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1A32E" w14:textId="77777777" w:rsidR="006F6BC6" w:rsidRPr="00265824" w:rsidRDefault="006F6BC6" w:rsidP="006F6BC6">
      <w:pPr>
        <w:spacing w:after="160" w:line="259" w:lineRule="auto"/>
        <w:ind w:left="0" w:right="0" w:hanging="284"/>
        <w:jc w:val="center"/>
        <w:rPr>
          <w:b/>
          <w:bCs/>
          <w:i/>
          <w:iCs/>
          <w:sz w:val="32"/>
          <w:szCs w:val="32"/>
          <w:u w:val="single"/>
        </w:rPr>
      </w:pPr>
      <w:r w:rsidRPr="00265824">
        <w:rPr>
          <w:b/>
          <w:bCs/>
          <w:i/>
          <w:iCs/>
          <w:sz w:val="44"/>
          <w:szCs w:val="44"/>
          <w:u w:val="single"/>
        </w:rPr>
        <w:t>Supplementary Information for</w:t>
      </w:r>
    </w:p>
    <w:p w14:paraId="00383315" w14:textId="77777777" w:rsidR="00693FDF" w:rsidRDefault="00693FDF" w:rsidP="00BE6D05">
      <w:pPr>
        <w:spacing w:after="160" w:line="259" w:lineRule="auto"/>
        <w:ind w:left="0" w:right="403" w:firstLine="0"/>
        <w:jc w:val="left"/>
        <w:rPr>
          <w:b/>
          <w:sz w:val="32"/>
          <w:szCs w:val="32"/>
        </w:rPr>
      </w:pPr>
    </w:p>
    <w:p w14:paraId="5626D859" w14:textId="5AD388E9" w:rsidR="00693FDF" w:rsidRDefault="00693FDF" w:rsidP="00693FDF">
      <w:pPr>
        <w:spacing w:after="160" w:line="259" w:lineRule="auto"/>
        <w:ind w:left="0" w:right="0" w:firstLine="0"/>
        <w:jc w:val="left"/>
        <w:rPr>
          <w:b/>
          <w:sz w:val="32"/>
          <w:szCs w:val="32"/>
        </w:rPr>
      </w:pPr>
      <w:r w:rsidRPr="005058F2">
        <w:rPr>
          <w:b/>
          <w:sz w:val="32"/>
          <w:szCs w:val="32"/>
        </w:rPr>
        <w:t>ApoE4 accelerates </w:t>
      </w:r>
      <w:r>
        <w:rPr>
          <w:b/>
          <w:sz w:val="32"/>
          <w:szCs w:val="32"/>
        </w:rPr>
        <w:t xml:space="preserve">the </w:t>
      </w:r>
      <w:r w:rsidRPr="005058F2">
        <w:rPr>
          <w:b/>
          <w:sz w:val="32"/>
          <w:szCs w:val="32"/>
        </w:rPr>
        <w:t xml:space="preserve">condensate to amyloid </w:t>
      </w:r>
      <w:r>
        <w:rPr>
          <w:b/>
          <w:sz w:val="32"/>
          <w:szCs w:val="32"/>
        </w:rPr>
        <w:t>transition of tau</w:t>
      </w:r>
    </w:p>
    <w:p w14:paraId="6AD4F2E2" w14:textId="750D8D54" w:rsidR="006F6BC6" w:rsidRDefault="006F6BC6" w:rsidP="006F6BC6">
      <w:pPr>
        <w:spacing w:after="160" w:line="259" w:lineRule="auto"/>
        <w:ind w:left="0" w:right="0" w:firstLine="0"/>
        <w:jc w:val="left"/>
        <w:rPr>
          <w:sz w:val="22"/>
          <w:szCs w:val="22"/>
        </w:rPr>
      </w:pPr>
      <w:r w:rsidRPr="00960606">
        <w:rPr>
          <w:sz w:val="22"/>
          <w:szCs w:val="22"/>
        </w:rPr>
        <w:t>Vinoth Kumar V</w:t>
      </w:r>
      <w:r w:rsidRPr="00960606">
        <w:rPr>
          <w:i/>
          <w:iCs/>
          <w:sz w:val="22"/>
          <w:szCs w:val="22"/>
          <w:vertAlign w:val="superscript"/>
        </w:rPr>
        <w:t>a</w:t>
      </w:r>
      <w:r w:rsidRPr="00960606">
        <w:rPr>
          <w:sz w:val="22"/>
          <w:szCs w:val="22"/>
        </w:rPr>
        <w:t xml:space="preserve"> and Kanchan Garai</w:t>
      </w:r>
      <w:r w:rsidRPr="00960606">
        <w:rPr>
          <w:i/>
          <w:iCs/>
          <w:sz w:val="22"/>
          <w:szCs w:val="22"/>
          <w:vertAlign w:val="superscript"/>
        </w:rPr>
        <w:t>a</w:t>
      </w:r>
      <w:r w:rsidR="001938EA">
        <w:rPr>
          <w:i/>
          <w:iCs/>
          <w:sz w:val="22"/>
          <w:szCs w:val="22"/>
          <w:vertAlign w:val="superscript"/>
        </w:rPr>
        <w:t>*</w:t>
      </w:r>
    </w:p>
    <w:p w14:paraId="5ED7AE04" w14:textId="77777777" w:rsidR="001938EA" w:rsidRDefault="006F6BC6" w:rsidP="001938EA">
      <w:pPr>
        <w:pStyle w:val="ListParagraph"/>
        <w:spacing w:line="259" w:lineRule="auto"/>
        <w:ind w:left="76"/>
        <w:rPr>
          <w:rFonts w:ascii="Times New Roman" w:hAnsi="Times New Roman" w:cs="Times New Roman"/>
          <w:i/>
          <w:iCs/>
          <w:sz w:val="22"/>
          <w:szCs w:val="22"/>
        </w:rPr>
      </w:pPr>
      <w:r w:rsidRPr="00BF5CF8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 xml:space="preserve">a </w:t>
      </w:r>
      <w:r w:rsidRPr="00BF5CF8">
        <w:rPr>
          <w:rFonts w:ascii="Times New Roman" w:hAnsi="Times New Roman" w:cs="Times New Roman"/>
          <w:i/>
          <w:iCs/>
          <w:sz w:val="22"/>
          <w:szCs w:val="22"/>
        </w:rPr>
        <w:t>Tata Institute of fundamental Research, 500046 Hyderabad, India</w:t>
      </w:r>
    </w:p>
    <w:p w14:paraId="50812366" w14:textId="1F81FE47" w:rsidR="001938EA" w:rsidRPr="001938EA" w:rsidRDefault="001938EA" w:rsidP="001938EA">
      <w:pPr>
        <w:pStyle w:val="ListParagraph"/>
        <w:spacing w:line="259" w:lineRule="auto"/>
        <w:ind w:left="76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*</w:t>
      </w:r>
      <w:r w:rsidRPr="001938EA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 xml:space="preserve"> </w:t>
      </w:r>
      <w:r w:rsidRPr="001938EA">
        <w:rPr>
          <w:rFonts w:ascii="Times New Roman" w:hAnsi="Times New Roman" w:cs="Times New Roman"/>
          <w:i/>
          <w:iCs/>
          <w:sz w:val="22"/>
          <w:szCs w:val="22"/>
        </w:rPr>
        <w:t>kanchan@tifrh.res.in</w:t>
      </w:r>
    </w:p>
    <w:p w14:paraId="57115F48" w14:textId="5904B9E4" w:rsidR="001938EA" w:rsidRPr="00BF5CF8" w:rsidRDefault="000C4029" w:rsidP="006F6BC6">
      <w:pPr>
        <w:pStyle w:val="ListParagraph"/>
        <w:spacing w:line="259" w:lineRule="auto"/>
        <w:ind w:left="76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615BB49" wp14:editId="141AB3B8">
                <wp:simplePos x="0" y="0"/>
                <wp:positionH relativeFrom="page">
                  <wp:posOffset>2476500</wp:posOffset>
                </wp:positionH>
                <wp:positionV relativeFrom="paragraph">
                  <wp:posOffset>308610</wp:posOffset>
                </wp:positionV>
                <wp:extent cx="2687955" cy="2493645"/>
                <wp:effectExtent l="0" t="0" r="0" b="1905"/>
                <wp:wrapTopAndBottom/>
                <wp:docPr id="116325727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87955" cy="2493645"/>
                          <a:chOff x="-225631" y="70566"/>
                          <a:chExt cx="2910502" cy="2659082"/>
                        </a:xfrm>
                      </wpg:grpSpPr>
                      <pic:pic xmlns:pic="http://schemas.openxmlformats.org/drawingml/2006/picture">
                        <pic:nvPicPr>
                          <pic:cNvPr id="819973888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9321" y="494666"/>
                            <a:ext cx="2495550" cy="21856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691588131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372380" y="1217315"/>
                            <a:ext cx="2659082" cy="36558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1FB4EC" w14:textId="0EA4B519" w:rsidR="0054116C" w:rsidRPr="00DF6D37" w:rsidRDefault="0054116C">
                              <w:pPr>
                                <w:rPr>
                                  <w:sz w:val="30"/>
                                  <w:szCs w:val="30"/>
                                </w:rPr>
                              </w:pPr>
                              <w:r w:rsidRPr="00DF6D37">
                                <w:rPr>
                                  <w:sz w:val="30"/>
                                  <w:szCs w:val="30"/>
                                </w:rPr>
                                <w:t>ThT F</w:t>
                              </w:r>
                              <w:r w:rsidRPr="00DF6D37">
                                <w:rPr>
                                  <w:sz w:val="30"/>
                                  <w:szCs w:val="30"/>
                                  <w:vertAlign w:val="subscript"/>
                                </w:rPr>
                                <w:t xml:space="preserve">ratio = </w:t>
                              </w:r>
                              <w:r w:rsidRPr="00DF6D37">
                                <w:rPr>
                                  <w:sz w:val="30"/>
                                  <w:szCs w:val="30"/>
                                </w:rPr>
                                <w:t>F</w:t>
                              </w:r>
                              <w:r w:rsidRPr="00DF6D37">
                                <w:rPr>
                                  <w:sz w:val="30"/>
                                  <w:szCs w:val="30"/>
                                  <w:vertAlign w:val="subscript"/>
                                </w:rPr>
                                <w:t xml:space="preserve">interface/ </w:t>
                              </w:r>
                              <w:r w:rsidRPr="00DF6D37">
                                <w:rPr>
                                  <w:sz w:val="30"/>
                                  <w:szCs w:val="30"/>
                                </w:rPr>
                                <w:t>F</w:t>
                              </w:r>
                              <w:r w:rsidRPr="00DF6D37">
                                <w:rPr>
                                  <w:sz w:val="30"/>
                                  <w:szCs w:val="30"/>
                                  <w:vertAlign w:val="subscript"/>
                                </w:rPr>
                                <w:t>cent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15BB49" id="Group 1" o:spid="_x0000_s1026" style="position:absolute;left:0;text-align:left;margin-left:195pt;margin-top:24.3pt;width:211.65pt;height:196.35pt;z-index:251662336;mso-position-horizontal-relative:page;mso-width-relative:margin;mso-height-relative:margin" coordorigin="-2256,705" coordsize="29105,265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cLk2oQMAABIIAAAOAAAAZHJzL2Uyb0RvYy54bWycVW1v2zYQ/j5g/4Hg&#10;90TWqyUhStElTVCg24K1wz7TFGURlUiOpC1nv353lOzEzoatFWD5KB6Pd8/zHHnz7jAOZC+sk1o1&#10;NL5eUSIU161U24b+/uXhqqTEeaZaNmglGvosHH13++MPN5OpRaJ7PbTCEgiiXD2ZhvbemzqKHO/F&#10;yNy1NkLBZKftyDwM7TZqLZsg+jhEyWpVRJO2rbGaC+fg6/08SW9D/K4T3P/adU54MjQUcvPhbcN7&#10;g+/o9obVW8tML/mSBvuOLEYmFWx6CnXPPCM7K9+EGiW32unOX3M9RrrrJBehBqgmXl1U82j1zoRa&#10;tvW0NSeYANoLnL47LP9l/2jNZ/NkAYnJbAGLMMJaDp0d8R+yJIcA2fMJMnHwhMPHpCjXVZ5TwmEu&#10;yaq0yPIZVN4D8rjuKknyIo0pAY/1Ki+K4/yHY4wqXuWrZIlR5NWqTNAnOqYQnSVmJK/ht6AB1hs0&#10;/ls1sMrvrKBLkPF/xRiZ/bozV0CcYV5u5CD9cxAhUIRJqf2T5E92HgCwT5bItqFlXFXrtCyhExQb&#10;oQfACzcnMRaJC9F3Xsmwsk+af3VE6bueqa147wyoGHorQHLuHuHwbNvNIM2DHAZitf9D+v5zzwxs&#10;GQdx4uRSMbTAhYT+AbRZnvea70ah/NxvVgxQvFaul8ZRYmsxbgRUaT+2QDGHXvewn7FS+ZlnZ/lv&#10;UAA24DpLQhWsdt4Kz3tUVwfZosNM+GkilHasZobJgUrJZvpZt7AD23kdirpQaVxWKeyCYsuqrDiq&#10;7aTXDNSaw0kQ9BqXebEOh8BJa8CAdf5R6JGgAYVBbmEjtv/kliyPLpj/oPCtNKI+14BfQvqY8GIC&#10;UdhfcMi5IwUwekPCN/Vx4BZSw7AvcouLKs7LMsaOm/X2BYv/SR9I6KrFG1ue+AN8PqrDmQvhWaun&#10;XrAW0pzF92rpvOu/M4L6g2UFnNHwBPyWY+QqTtdJWgIFQFGcxOs0Xk6ME0fLERA4Sos8L9Oz4+Cb&#10;KXJ6kC3yg0w5u93cDZbsGSjyITxL9DO3QZGpoVWe5CH5E7+sHqWHK2uQI7T2XB3QzmpE6oNqg+2Z&#10;HGYbdBXkgNDNckDLHzYHcERzo9tnYCLABZjAVQq49dr+RckE11JD3Z87hifV8FEBEVWcZXiPhUGW&#10;rxMY2Nczm9czTHEI1VBPyWze+XD3BRzMe2ihBxkk/ZIJ6BUHINNghYsHrLOb7fU4eL1c5bd/AwAA&#10;//8DAFBLAwQKAAAAAAAAACEAs9J7vfxWAAD8VgAAFAAAAGRycy9tZWRpYS9pbWFnZTEucG5niVBO&#10;Rw0KGgoAAAANSUhEUgAAAosAAAIQCAYAAADpSySXAAAAAXNSR0IArs4c6QAAAARnQU1BAACxjwv8&#10;YQUAAAAJcEhZcwAADsMAAA7DAcdvqGQAAFaRSURBVHhe7d17bFTngf7xl0D6V8Arwa4gtFW5ev+g&#10;NODCikvTBAeVW1KKmhLSxlBpAy3pboKBbiLtimSlTdnaGG/3B1kgqsC0QAPb0mACVYClDclKoVxK&#10;t9qCCUbaEtgWpDqmWiXh8pvn9Xknx4c5nos9Z86c+X6kVz7nzH3mePz4vfa7nWIAAACADO7yfgIA&#10;AAB3ICwCAAAgFGERAAAAoQiLAAAACEVYBAAAQCjCIgAAAEJVVFhsbW01/fr1s2XIkCHm1KlT3iX5&#10;uX79ulm/fr2prq5O35+2d+3a5V0DAAAgGSomLCrgNTc3e3uF0/3Mnz/f1NfXm3PnznlHjd1etGiR&#10;Wbx4sXcEAACg/FVMWNy0aZM5fPiwt1e4p556qsf7aWlpMevWrfP2AAAAyltFhEU1N3/nO9/x9gqn&#10;+9m/f7+3Z0xdXZ3p7Oy0pba21jtqzMaNG83ly5e9PQAAgPKV+LCoZuPVq1eba9eueUcKd+TIkfT9&#10;jBw50qxdu9bcc889tjQ0NJjBgwfbyy5cuGBOnDhhtwEAAMpZ4sPi0aNH+6T5Wc6cOeNtGTNixAgz&#10;cOBAb8+YoUOHmqqqKm/PmLNnz3pbAAAA5SvRYVFNwU8//bTdVq3fwoUL7XYhVEN56dIlb8+Y4cOH&#10;2xpFR8FRAdLxB0sAAIByleiw+Oyzz9omYXnuuefMpEmT7HYh1C+xvb3d28tOwVIBEwAAoJwlNixq&#10;TkWNTBYNPlm2bJndLhbVMqq2EQAAIEkSGRaDzc8afOJvMgYAAEBuEhkWd+zYkW5+njt3rpkwYYLd&#10;jhu3+ktPBQAAoJQSFxb9cyq66W2iEBwAAwAAkASJC4v+uRBVu3jvvfema+lWrVplj4uuM3HiRHtc&#10;/RuzCY52ziY4WjqT27dvhxYAAIA4SOwAl74WHMASHO0cHC09fvx4bwsAAKB8ERbz4A+Ap0+fNm1t&#10;bd6eMVeuXDEdHR3enjHV1dXeFgAAQPlKXFhcuXJlxmZdlcbGRu9aXaOkT548aY/PmzfPO9rV53HI&#10;kCHppmt/E/WMGTPSS/qpGbu5udnWLqr4lxRUX8mamhq7DQAAUM6oWcyDRlVrdLWjeRzVl1HFv6Tg&#10;8uXLzbBhw7w9AACA8kVYzNOGDRvsJN9h6urqij4BOAAAQFQIi3nSQJe9e/eapqYmM3bsWO+osds7&#10;d+4027ZtYwJwAACQGP1uq9MeYkf9JYWPBwAAlBI1iwAAAAhFWAQAAEAowiIAAABCERYBAAAQirAI&#10;AACAUIRFAAAAhCIsAgAAIBRhEQAAAKEIiwAAAAhFWAQAAEAowiIAAABCERYBAAAQirAIAACAUIRF&#10;AAAAhCIsAgAAIFS/2ynedsmcOnXKXLlyxdxzzz1mwoQJ9mel69evn/0Zg48HAABUsJLVLLa1tZnZ&#10;s2fbUDRx4kQzZ84cs2TJEtPZ2WkvV4DU5boeAAAASqMkYbG1tdVMmTLFHDx40DtypyNHjtjLZ82a&#10;ZS5fvuwdTTYFZ1cAAADiIPKwqBpD1SBeu3bNO5LZmTNn7M8LFy6YHTt22G0AAABEK/Kw2NzcnA6K&#10;gwcPNk1NTebkyZNm5MiR9phcv37dXLp0ydsz5sCBA/ZY0ql/oisAAABxEGlYDIbArVu3mhUrVpih&#10;Q4d6R7pogEtDQ4MNk9Le3p7uywgAAIDoRBoWFfgU/EQ1iTU1NXY7EwXIqqoqbw8AAAClUJIBLrnQ&#10;VDodHR3eHgAAAEoh0rA4cOBAM2LECLutgSuNjY12OxN/30bdRrcFAABAtCINi+qLqLkTHQ1umTx5&#10;su23qFpElVdeecUea2lp8a5l7G2YqBsAACB6ka/gojkTp0+fbmsWc6G+jceOHTPDhg3zjlQGVnAB&#10;AABxEHmfRYU+TbY9adIk70g4jYbes2dPxQVFAACAuCjJAJcxY8bYFVrUDO2mx/HTsfr6enPx4kW7&#10;VjQAAABKI/JmaI1yVv/DYB/E8+fP25+aMof+iTRDAwCAeIi0ZlGTcn/ta1+zI5tXrlzZbVWW0aNH&#10;20JQBAAAiI9Iw6J/Uu69e/eyKgsAAEDMlaTPIgAAAMpDpGFRo5o1bY5o6pwdO3bYbQAAAMRT5ANc&#10;1E9xzZo1diS0jB071jzwwAOmtrY2dJUW9WPUqOh8+zNqME1DQ4PZtm1bejUYPd4LL7xgHnvsMbtf&#10;iMWLF3ebNDyTffv2mXnz5nl7+WOACwAAiINIw2K+E3I7hUzMferUKTNz5sx0SAyqq6szGzZsyDuA&#10;KuzOnz/fHD582DuSGWERAAAkQSL7LCqUfvnLXw4NiqKawU2bNnl7uWtrazOnT5/29gAAAJItkWHx&#10;xIkT3Wovd+7caWvozp07Z2spnY0bN9pgmY9Lly6lQ6ju691337X3HSy9qVUEAAA9u/vuu20rXFi5&#10;ceOGd030VuQDXN58801bO5dP0W3yaYJWU/GsWbNs/0T1hXTBTSvHLF++3G5LR0eH7deYj7Nnz3pb&#10;xowYMSK0nyUAACieDz/8sFslzYABA7od0z76RqRhUSHOBUDV6Gm1FjcZd7CoL+HPf/5zO0Dl6NGj&#10;3j3kRoNXDhw4YIPdoUOHuvVLPHPmjLdlTFVVlX0OudLz1/06w4cPz7vPIwAAQDmJNCxqEu4lS5aY&#10;OXPm2J89Tcqt/wpefPFFs3nzZvPyyy/boNZbu3btMvv37/f2jB1sk0+NpX9Scfn9739vqqur01Xe&#10;s2fPtkEYAAAgKcqiz6ICWm9We9HI6CFDhphFixal+xuqeVqjofOhJms1XTsHDx60/SAd7U+ZMsW0&#10;trZ6RwAAAMpb0abOUU1gfX29+c1vfuMdMebq1avdwpX6FCrEZfLWW295W4VNneOn8Pbwww97e11B&#10;8aWXXrJ9GPMRvJ8wgwcPNq+//rqdG7JQqqmUIn08AAAkiga8/N///R99FYugaDWL6sv3yCOP2NDn&#10;ij8oivb9l/uLX18PJNEciQqq69at847kRn0gp06darcnTZpkn7/CnGo9n3/+eXtcVHvZ3Nzs7QEA&#10;AJSvok/KnctqJ9k0NjaalStXenuFU23nU0891e359HbybEf37Z+sO5faUFd72BNqFgEAyI6axeIp&#10;elhUf8FvfetbdjufZmj5xCc+YVda0YCYvhJcRUb3r+UA+4JqKletWmW3c2mKJiwCANA3CIvFU7Ll&#10;/nrbD7FQwRpA9V/cu3dvn0yBk29Y7Al9FgEAyB1hsXgiHQ2tfocLFiwwS5cutT+LMaG1wuDq1avt&#10;NDaa1kbN4H3B3e+0adNsbWi2+813DkcAAIA4ijQsqvZOk2xrTWb9LNaE1mr6dtPaqPbSv6RfcK7E&#10;fCbW1v1q8I0GsATvV2HSP2E3q7sAAIAkKPk8iwpZ58+f77HksySfgp9qFR01eT/77LP2cVS07V83&#10;+tFHH/W2urg5GdUMrOLmTMx2v2vWrEk3bYuuW6wwDAAAEJVI+yw6WuXkq1/9qjl+/Lh3pGf59m8M&#10;DmIJk6m/osLizJkz05N3+0dL9+Z+80WfRQAAckefxeKJvGZRYUyrnOQaFAuhULlnzx47yCRMIYEu&#10;l/vV/Ivbt2+nVhEAACRC5GFRk1W7Wrti0ijkixcv2lVk/OFO0/Xs3Lmz4Jq/nu63qanJHDlyJPIR&#10;3gAAAMVSsqlznIULF9qRwz0ZNGiQ7RNYSbV1NEMDAJA7mqGLp6Rhsa9WT0kiwiIAALkjLBZP5PMs&#10;akoZ0aCVmpoauw0AAIB4inyeRc1rKB0dHXlNiQMAAIDoRT51jr8pui+X2ksamqEBAMgdzdDFE2lY&#10;1OTVmjpHU8ts2bLFO2rM1KlTzbhx47y9OzHABQAA9ISwWDwlHw2di3wn5U4CwiIAIE4Uwm7evOnt&#10;IV8ffPCBDbTlqOTL/QEAgPJwI1VUhRHHovrEDwPH4lLKMyJ+hLAIAACAUJEPcEFuaIYGAMSJmqHf&#10;v3nT9Pf240a1d/+XKnHssfixVPkTzdAAAABIIsIiAAAAQsWiGVrT6WiCbk2NM2HCBOZdTKEZGgAQ&#10;JzRDF45m6AK1tbWZ2bNn21A0ceJEM2fOHLNkyRLT2dlpL1eA1OW6HgAAAEqjJGGxtbXVTJkyxRw8&#10;eNA7cqcjR47Yy2fNmmXnZwQAAED0Ig+LqjFUDeK1a9e8I5mdOXPG/tQE3jt27LDbAAAAiFbkYbG5&#10;uTkdFAcPHmyamprMyZMn7SotjpYFvHTpkrdnzIEDB+wxAAAARCvSsBgMgVu3bjUrVqwwQ4cO9Y50&#10;0QCXhoYGGyalvb093ZcRAAAA0Yk0LCrwKfiJahJramrsdiYKkFVVVd5eZdBgH1cAAADioCQDXHKh&#10;qXQ6Ojq8PQAAAJRCpGFx4MCBZsSIEXZbA1caGxvtdib+vo26jW6bdJpT0RUAAIA4iDQsqi+i5k50&#10;NLhl8uTJtt+iahFVXnnlFXuspaXFu5axt2GibgAAgOhFvoKL5kycPn26rVnMhfo2Hjt2zAwbNsw7&#10;UhlYwQUAECes4FI4VnDJk0KfJtueNGmSdyScRkPv2bOn4oIiAABAXJRkgMuYMWPsCi1qhnbT4/jp&#10;WH19vbl48aJdKxoAAAClEXkzdJjz58/bn5oyh/6JNEMDAOKFZujC0QzdCwqIbmWW0aNH26KgqH6N&#10;69evt9PnAAAAoHRKEhbb2trsiGc1Rx89etQ7+pETJ07YZuhx48aZ1tZW7ygAAACiFnlYVK3hrFmz&#10;zPHjx+3+2bNn7U+/3bt325+aZ/Hpp5+2twEAAHDUoKsOW67cCBzTPvpG5GFxx44d3abNOXDgQLop&#10;WoLrR+u6ug0AAIDzYaqoV39YiWPfxXIVaVhUEFQ4dDR9zksvvdRtQIu29+7da+rq6rwjdwZKAAAA&#10;RCPSsNjZ2Wna29vttqbH2bRpk+23GKTA+Mwzz6Sn1dFtdFsAAABEqyQDXKSqqspOkxNGl+k6AAAA&#10;KJ2ShUWtA93T1Di6TNcBAABA6UQaFgcOHGhGjBhhtzXSefXq1Rn7ImpqHV2m64huo9vmS4Fz5cqV&#10;ZsiQIXaSa5Xq6mqza9cu7xqF0XPWPJC6r768XwAAgLiJfAUXzZv48MMPe3tdNJXOJz/5SbuteRfP&#10;nTtnt519+/aZefPmeXu5OXXqlJk5c2Y6cAZpAM2GDRvyXi1GQXH+/Pnm8OHD3pHudL/btm3z9grH&#10;Ci4AgDiJ+woucVbuK7hEHhazha2g2tpaOzo6n1CneRmnT5/ebYqeTBobG23NYz4WL15sWlpavL3M&#10;CrnfIMIiACBOCIuFY7m/PLmpcRQCsykkKIpWgPEHxZ07d9rQpRrLkSNHekeN2bhxY14Tfqu2cv/+&#10;/d5eVy2iRmmr+F9PvvcLAAAQVyUZ4KLwd+jQIRu81ATtpsgRbeuYLtN18g2KotpL3cfYsWNtiHNN&#10;2JqmZ/ny5XZbsg2yCTpy5Ei6WVuhc+3atfb5qTQ0NKRfh4KqAisAAEC5K9loaJkzZ46dcPvq1au2&#10;5k9F2zqmywr12GOP2fvQUoLBwHnmzBlvK/v0PUH+2wYH3QSn+sm0jCEAAEC5KWlYjJpGK/ubkdWv&#10;cdiwYd5ez1Rb6V+GcPjw4d1CqH+kt/iDJQAAQLmqiLCovoaaPmfRokXpZmQ1T2s0dK78q8/kQsFS&#10;ARMAAKCcVURYVHDzT6GjoBhck7q3dF+qbQQAAEiSimqGdjRtjwa/rFu3zjsCAACATCoiLGo0tAbP&#10;qClZ0904q1atspOEAwAAILOKqllUU7Gmu/HPtbh7925vq3eCA2By4ZYKzFQAAADioOKaoYOjlnMd&#10;iBK8XTbB0dIAAADlKHFhUcFv9erVZvbs2aa6utouz9cXggNYgiEzOFp6/Pjx3lY4N7dkpgIAABAH&#10;RQuLWu5u1KhRNrAtXbrUvPbaa5FNJaOpcg4ePGiX9zt27Fi3pfeCoS6fGkB/ADx9+rRpa2vz9oxd&#10;CUYrwjh63QAAAOWu6DWLCmxbtmwxc+fOtU25mu9QK6y88soreS21lysFP9UqOlp679lnn7VBVUXb&#10;/nWjH330UW+ri5uT0fUd9A+AmTFjRnpJP03F09zcnL5f1Wb6lwKsqamx2wAAAOWsaGFRwXDBggV2&#10;iho/Baof/ehHZuHChXb1FAUyhbv169fboNYXHn/88W6DWFpaWuzzUdG2o/kWH3jgAW8vuwkTJtjQ&#10;6/jvV9PxOFp/OteVYQAAAOKs3+2IOsgpCKqW7gc/+IGtbeyJAuYjjzxiiwJaIQNF9HgzZ87sNhm3&#10;n4Li3r1777jv4O327dtnp95xVIs4f/78buHQT1PzaGWYQp6znxsRTf9FAEAcDBgwwLx/86bp7+0j&#10;dx9LlT998IG5++67uw6UmcgGuCj0/cM//IM5e/asDUAnT540L7/8spk1a5Z3jY8oTDY2Npr777/f&#10;1tqp76O/32Eu9HgXL1409fX16aZjURDduXNnxqCYC91Gt21qaupWa+rud9u2bb0OigAAAHERWc1i&#10;Nuq/+Itf/ML8+Mc/NocOHepWI6gmZQ1UqaSmXWoWAQBxQs1i4cq9ZjE2YTFIzb1qEn711VfNf/3X&#10;f5nvf//7hEUAAEqEsFg4wiKKgrAIAIgTwmLh6LMIAACAxCIsAgAAIBRhEQAAAKEIiwAAAAhFWAQA&#10;AEAowiIAAABCERYBAAAQKhbzLGryba3gomXyCl0LOmmYZxEAECfMs1g45lksUFtbm5k9e7YNRRMn&#10;TjRz5swxS5YsMZ2dnfZyBUhdrusBAACgNEoSFltbW82UKVPMwYMHvSN3OnLkiL181qxZ5vLly95R&#10;AAAARCnysKgaQ9UgXrt2zTuS2ZkzZ+zPCxcumB07dthtAAAARCvysNjc3JwOioMHDzZNTU3m5MmT&#10;ZuTIkfaYXL9+3Vy6dMnbM+bAgQP2GAAAAKIVaVgMhsCtW7eaFStWmKFDh3pHumiAS0NDgw2T0t7e&#10;nu7LCAAAgOhEGhYV+BT8RDWJNTU1djsTBciqqipvDwAAAKVQkgEuudBUOh0dHd4eAAAASiHSsDhw&#10;4EAzYsQIu62BK42NjXY7E3/fRt1Gt006TSPkCgAAQBxEGhbVF1FzJzoa3DJ58mTbb1G1iCqvvPKK&#10;PdbS0uJdy9jbMFE3AABA9CJfwUVzJk6fPt3WLOZCfRuPHTtmhg0b5h2pDKzgAgCIE1ZwKRwruORJ&#10;oU+TbU+aNMk7Ek6joffs2VNxQREAACAuSjLAZcyYMXaFFjVDu+lx/HSsvr7eXLx40a4VDQAAgNKI&#10;vBk6zPnz5+1PTZlD/0SaoQEA8UIzdOFohu4FBUS3Msvo0aNtUVBUv8b169fb6XMAAABQOiUJi21t&#10;bXbEs5qjjx496h39yIkTJ2wz9Lhx40xra6t3FAAAAFGLPCyq1nDWrFnm+PHjdv/s2bP2p9/u3bvt&#10;T82z+PTTT9vbAAAAIHqRh8UdO3Z0mzbnwIED6aZoCa4frevqNgAAAIhepGFRQVDh0NH0OS+99FK3&#10;AS3a3rt3r6mrq/OO3BkoAQAAEI1Iw2JnZ6dpb2+325oeZ9OmTbbfYpAC4zPPPJOeVke30W0BAAAQ&#10;rZIMcJGqqio7TU4YXabrAAAAoHRKFha1DnRPU+PoMl0HAAAApRNpWBw4cKAZMWKE3dZI59WrV2fs&#10;i6ipdXSZriO6jW4LAACAaEW+govmTXz44Ye9vS6aSueTn/yk3da8i+fOnbPbzr59+8y8efO8vcrA&#10;Ci4AgDhhBZfCsYJLnh544AFTW1vr7XU5ePCg2bx5sy3BoKjr6jaFUFP2ypUrzZAhQ2z4UtH20qVL&#10;be1loRYvXpy+v7DCZOIAACAJIg+LbmqcYGDMRNfRdf1T6+RKYU0rwDQ1NaWbs0XbW7ZsMVOmTCko&#10;0AXngQQAAEiykgxwUfg7dOiQ2b9/v22CdlPkiLZ1TJfpOoUExVOnTpklS5Z0C4lBukzX0XXzoRrJ&#10;06dPe3sAAADJVrLR0DJnzhw74fbVq1dt3zwVbeuYLitUc3Nzt6DY2Nho71tzNT7//PPe0a7AqOvm&#10;Q7WK7r5Hjhxp3n333fRz95dK62MJAACSqaRhsRiCzcRqyl62bJndVi2l+jD6m8B13XxWh/GvZc0o&#10;bQAAkHRlERY1UCWfQKem7KlTp9qfs2fP7taUre3hw4d7e/nRc/AvV6j7KaSZHAAAoFxEPnWOo76C&#10;J0+eNG+//bZ3JDNNpXPjxg1z7NgxM2zYMO9o4RT45s+fbw4fPmz38xlEc/nyZTN9+nRz4cIFu6++&#10;ldp2I7i1/73vfS/jEob50ohqKdHHAwBAN0ydU7hynzqnJGFRU8+0tLR4e9mpb2BfhcXgPI/qz6im&#10;6Vwo4M6cObPHgTOqzdy6dWuv+ywSFgEAcUJYLBzzLOZp3bp1eQXFvqSawaefftrb6wp2M2bM8Pay&#10;8w9uCaPLCxllDQAAEEeRhsVgn79cTJo0yfzrv/5rr2sVg03IMnfuXDNhwgRvLzsNblFfSNHzUvOz&#10;av76YpQ1AABAHEUaFhWq2tvb7faCBQvsnIXqt6h+g6rl+8UvfmGPqWgybR1TuOuLoPjFL36xW1BU&#10;0/batWu9vdyoufrNN9+0AVF9LV3fxEyjrNVsrscFAAAoZyUZDa2g9v/+3/8zo0ePtjV7GrGs2jgF&#10;MB1TWbFihe3719taOhcUjx8/7h3penwtMdgXfSAdBUa9Dqejo8OO4u6Jf3nAYAEAAIiDWEydU11d&#10;bX+eOXPG/nRqampssMt3LkQnU1BU87Fq/fpixDIAAEDSRRoWNYG1JrJWc/CJEye8o13zFarJWUv8&#10;+QeGqGZONXRqulYTdj4ULp944oluQVHNxEeOHCmoRlH3t3r1ajNt2jQzZMgQO6K7J1VVVWbo0KHe&#10;XmZqzg4rAAAAcRBpWPRPiK3pa5YuXWpDmGr57rvvPtvk/Nhjj5n169fbkm2amp489dRT6bkUpa6u&#10;Luf5FMMoyL711lv2OQX7JAYH77C6CwAASILIm6EfffRRb8vYMKcaQ3+I1Ajj+vp6W1xQzDd4aS5F&#10;//Q8qlHcsGFDTkFRgVA1h67voO5Lgn0SVTv67LPP2pCosmbNmm7hNLhyDAAAQDmKPCxqsmpNhB30&#10;zDPP2KboTHRZPsFr9+7d3lYXhTiFTf8AElceeughG/Zy8fjjj9s+lI4Cqe5XRaO3HYVTtx41AABA&#10;OStqWNQUOG+88cYdo4I1zYxqEDV5taNR0a+//rodgOIoPO7cuTOv1VBUM6i+j8Wgvo579uwJDbWi&#10;5799+3ZqFQEAQCIULSyqtu6b3/ymuf/++824ceNsiNMxDRJRrdvmzZvt9Dj+wSYKjJo+R30BVa5e&#10;vWr7MOYjl1VWekPP8eLFi7aZ3B8ax44da2sXCx1AAwAAEEdFWxtaYc+tmKKmWw0IkeAxglVmaiIX&#10;RkYDAOKAtaELx9rQOchlgmoAAADETyRhUc3CEydONPfee296yT391H5wwEmmMmrUqG7T1AAAACAa&#10;RQuLal5WkzMAAADKV1FrFnuaDgcAAADxV7QBLo6mz9HI5/fee8/2XTx06JBtllaI1ByHWhYvm0GD&#10;BtlJrytpOho1vwsDXAAAccAAl8KV+wCXoodFv0wjpBkNnRlhEQAQJ4TFwjEaOg9a6WTBggV2TWj9&#10;zGcJPwAAAEQv0ppF0RQ6ak5mhZOeUbMIAIgTahYLR81iHrSCy9e+9jVbo6gl/3JdkxkAAAClEWlY&#10;7OzsNO3t7XZ77969dh8AAADxFWlYBAAAQHmJNCz6J+rWiOgdO3bYbQAAAMRT5ANc1E9RcyY2NTXZ&#10;/bFjx5oHHnjA1NbWho6O1mCYCRMmMM8iAAAlwgCXwjHPYh788yzmoxLnZCQsAgDihLBYOEZDAwAA&#10;ILEIiwAAAAhVkkm5851fUX0Vhw4d6u1VBpqhAQBxQjN04eiziD7jAqIfHw8AIA4Ii4UjLPaBU6dO&#10;pZcBrLRRz36ERQBAXBEWC8cAlwK1tbWZ2bNn24A0ceJEM2fOHLNkyZL0qi4KkLpc16sUCoauAAAA&#10;xEFJwmJra6uZMmWKOXjwoHfkTkeOHLGXz5o1y065AwAAgOhFHhZVY6gaxGvXrnlHMjtz5oz9yUov&#10;AAAApRN5WGxubk4HxcGDB9uVXE6ePGkn3nY0WvrSpUvenjEHDhzIewQ1AAAAei/SsBgMgVu3bjUr&#10;Vqy4Y1ocDXBpaGiwYVLa29vTfRkBAAAQnUjDogKfgp+oJrGmpsZuZ6IAWVVV5e0BAACgFEoywCUX&#10;mkqno6PD2wMAAEApRBoWBw4caEaMGGG3NXClsbHRbmfi79uo2+i2AAAAiFakYVF9ETV3oqPBLZMn&#10;T7b9FlWLqPLKK6/YYy0tLd61jL1NpU7UDQAAUEqRr+CiOROnT59uaxZzob6Nx44dM8OGDfOOVAbW&#10;hgYAxAkruBSOFVzypNCnybYnTZrkHQmn0dB79uypuKAIAAAQFyUZ4DJmzBi7Qouaod30OH46Vl9f&#10;by5evGjXigYAAEBpRN4MHeb8+fP2p6bMoX8izdAAgHihGbpw5d4MHWlY1KTcWu5PPxUIVWsYFgw1&#10;dc7+/fvN22+/bR588EHz2GOPeZdUBsIiACBOCIuFo89iHjQpt9aFnjNnjv3Z06osCkkvvvii2bx5&#10;s3n55ZcLWu5PgXPlypVmyJAhNnypaHvp0qWmra3Nu1b+9FzWr19vqqur0/er7V27dnnXAAAASIaS&#10;9FnMVyHL/bW2tppx48bZfpFuvkbR9pYtW8yUKVPsdfKloDh//nzbp/LcuXPeUWO3Fy1aZBYvXuwd&#10;AQAAKH9Fa4ZWqFKg+s1vfuMdMebq1avdAtbYsWNtTV8mb731lreV//Q5auqeOXNmt5CYiQbSvP76&#10;63kNolEY9M8BmYkmG1eNZm/QDA0AiBOaoQtHM3QI9UV85JFHbOhzxR8URfv+y/3FL98VXPyrv4jC&#10;m0KXaieff/5572hXLaOumyuFUPWjdOrq6ux9qtTW1npHjdm4caOdTxIAAKDcFbUZet68eTZQ9VY+&#10;K7ioRvPSpUvenrEhbtmyZXZb96EaP3+w03Vz7Q+p6X5cCFVt59q1a+19qjQ0NKSnAdKE4ydOnLDb&#10;AAAA5azofRafeeYZM3XqVFvU7OynfXdZprJw4UJbk5dvk65Cm26vn8Ggqe3hw4d7e/k5c+aMt3Vn&#10;baem/KmqqvL2jDl79qy3BQAAUL4inTrHv9RfqZbxcwNUDh8+bPdVy7h3795ugTKT4O1UY7pt2za7&#10;Ldkuzxd9FgEAcUKfxcLRZzEPqolbsGCBnbpGP/Pph9hXjh49mg50kmsTt/olalR2rvJp3gYAAIir&#10;SMOi69u3adMm+zOXkNaXVLP59NNPe3tdzdUzZszw9nqnN83bAAAAcRVpWMxEtW9a6q+nosm1e8vf&#10;BO7MnTuXtacBAAB6UJKwqNVTJk+ebPvlqSl6zJgxPZZp06b1aioa3faLX/xit6DoRjMDAAAgXORh&#10;UXMVavWU48ePe0eKywVF/+MpKB48eLBPB9eohtQ/ZU8u3FKBmQoAAEAcRB4WgxNmF1OmoDhp0iQ7&#10;Cls1lvlQDaimy8mV+i9G3ScTAACgr5Vs6hxHcyn65yfMZNCgQWbNmjV5ha/gVDaS6zQ5YfxL/QXv&#10;K/jaervkn6tdZOocAEAcMHVO4cp96pyShsV9+/bZVV6KIbiGs+Y93LBhQ69q+9atW2dWrVplt4Pr&#10;SgfXo+7tayMsAgDihLBYOOZZzIO/KVf9Bmtqaux2X2ttbe0WFFULmGtQVOgbMmRIuu+g7svRNDtu&#10;ST+3rrRqMFVWr17dbSnAYr02AACAKEUaFhXW3FyEHR0dfTIlTia7d+/2trqoKVpB1QVAf3nooYds&#10;2MuFahE13Y6jQKr7VfE3dy9fvjzylWkAAACKIfIBLpquRjVvqoVTbVyuQS1XqhnUetLFohpK1VSG&#10;UXP3smXLvD0AAIDyFmlYVDDUJNsubLkaP82jqIAVVvIJlZq+ppijrVU7qoEtTU1NZuzYsd5RY7d3&#10;7txp14PuTb9IAACAOCn5aOhcqCZS091UUtOumsiFAS4AgDhggEvhGOACAACAxCIsAgAAIFSkzdDI&#10;Hc3QAIA4oRm6cDRDAwAAILEIiwAAAAhVtGZoTXWjOQ/7Yh5FTUWjCbEraUoamqEBAHFCM3ThWBs6&#10;RKHT5GTC1DkAAJQWYbFw9FkEAABAYhEWAQAAEKqoU+dcuXKlz/osDh061NurDDRDAwDihGbowtFn&#10;EUVBWAQAxAlhsXD0WQQAAEBiERYBAAAQirAIAACAUIRFAAAAhCIsAgAAIBRhEQAAAKEIizGi6XJc&#10;AQAAiAPCIgAAAEJFGhYvX75sli5dak6dOuUdgZ8m4HYFAAAgDiKvWTx8+LCZOHGiGTJkiFm5cqVd&#10;EhAAAADxVLJm6GvXrpmmpiYzbNgwU11dbXbt2tUn60gDAACg78Siz+K5c+fMokWLzMCBA2mmBgAA&#10;iJFIw6JqEd955x0bDp988kkzePBg75KPbNmyJd1MvX79epqpAQAASqjf7RKPpmhrazMNDQ3mxz/+&#10;sW2azmTSpEnm+eefN/fff7+55557vKPJ5qbPYbALACAOBgwYYN6/edP09/aRu4+lyp8++MDcfffd&#10;XQfKTMnDop+an1966SVbuxhGNZLq65j00EhYBADECWGxcOUeFmPRZ9EZM2aMmT9/vq1JDKMg+ZnP&#10;fMZOwwMAAIDiKnlY1Ajo1157zUyePNkOcJk7d645fvy4d2lmFy5cMM8++6y3BwAAgGIpSVjMNSCO&#10;HTvWNjl3dnbaQTG1tbXeJcZcunSJqXYAoIL079/fdtEJK7du3fKuCaAvRdpnUeFOzcyamDuMRkgv&#10;XrzYrF692gwdOtQ72kV9GmfOnGkHwowcOdIcO3bMjrBOIn3xCX0WASAzhccPP/zQ3HVXrHpUJRZ9&#10;FgtHn8U8qIawvb3d2+tOA1dOnjxprl69atatW3dHUBQdq6qq8vYAAABQbCX9d0wDWfbv329D5ObN&#10;m82ECRO8S8KpaXrq1KnmW9/6lm3CBgAAQPFE2gytEcyf/vSnbRNytnkTNRm3guTbb79tHnzwQfPY&#10;Y495l1QGmqGB1H+zd93V4++A+qi53xVUHpqho0UzdOFohs6TmpE1mOVv/uZvbI1iGP2BePHFF22N&#10;48svv9zrwSwKqqNGjbJ/WPSzN1PvqE+l7qen0tra6l0bQKEUBvVd4Ip+t/zHtA8AKK6y+HdM/Rx7&#10;Cpa52LFjh51yp7cUWjUSGwAAoBIUrRlaoaq+vt785je/8Y4YO3hFU+A46n+oNaAzeeutt7wt0+uR&#10;z6rle/jhh7293t2ff0R2T/bt22fmzZvn7eXP1ZgU6eMBypKaG2/evEmNIiyaoaNFM3ThWO6vB8GQ&#10;VijNr7h3796ClvjbtWuXHQzjD3e9CYv+11TM6XsIi8CdCIvwIyxGi7BYOPos9kA1a3V1dd5e4WbP&#10;np13UGxrazNLly41ixYtyloLmI+zZ896W8aMGDGCEdkAACDRij4aWs22qtmTfJqh5ROf+IQNm3Pm&#10;zPGO5EaDV6ZPnx7aR7HQGsHgpOJ6btu2bbPbfY2aReBO1CzCj5rFaFGzWDiaofPgD3HFbMINhkWF&#10;uvHjx5tVq1bZ/UIfO3i/s2bNstsuAGv/e9/7nhkzZozd7w3CInAnwiL8CIvRIiwWjmboPKjJdsGC&#10;BbZ5WD+jaMJtbGzss9o/zf3Y0dHh7Rlz8ODBbjWl2p8yZQrT5gAAgMSINCyq32FDQ4PZtGmT/VnI&#10;gJVcaXUYBbmVK1d6R3pPU+Zk6/+oy5csWWKb3wEAAMpdIuvu1bysUdB90Rzsp8EtWmpQXBhVM7Hm&#10;gNSKNI4CY3Nzs7cHAABQvoo6z+ILL7xg3nvvPTNo0CCzZs0ae9wdy4e7fW9qItetW9frPos9CQ5+&#10;6e1j0GcRuBN9FuFHn8Vo0WexcAxwCZFpMIv0NEo5TF+Eu2KHRfE/xuDBg83rr79uJkyYYPczyeUP&#10;HmERUdMfXs67winMEl6iQViMFmGxcAxwAZA4t1JFcTFuRf9exfW5qfCFCiCJ+G7LkZqZV69ebaZN&#10;m2bnhly8eLF3SWZVVVVm6NCh3l5mqr0JKwAAAHFQtLCoJt533nnHBh/91L7/WD7F3b7UNMJZa1Zr&#10;AIuasdXU7ihMHjhwwNtjdRcAAJAM1CwGKBCq5lD9CVXcnIkaXKNlBx31u3z22WdtSFTRABw3uEUK&#10;WaIQAOJEfQLdd2Ecy61bt2L9HNV/FUiCWIZFTX6tABY3jz/+uB0c47S0tNjaQ5WmpibvqDG1tbVm&#10;2bJl3h4AlC/FnWDfzLgU/QGL6/NjEAiSpCRhUUFw/fr13ZpxRbV6kydPtk3OCmAPPfRQrEKjntee&#10;PXvsSOcwmn9x+/bt1CoCAIBEiDwsKvxpPsL6+npz4sQJ72jXVDtf/vKXzfHjx70jxjbr6rpxCoya&#10;CufixYv2+ftD49ixY23t4pEjR2LRvxIAAKAvFG2exTD+uQjr6urS6zarb+DDDz9st4O0vnNfLttX&#10;DtTfRSL+eICuia9T510cp712zY5xnZJbTY8fJmieRTuP4a1b8eyvlGLf71SJ4/MbkCrv37hh38Ok&#10;YJ7FwjHPYp7OnDnjbXWttexqDXfv3m1/yj/+4z/a5lzHfxsAAABEJ9KwqGCogOg888wztm+fmqDd&#10;Ci8aHLJixQqzadOmdDOvP1QCAAAgOpGGxc7OTtPe3m63Naq4pqbGbmv0c0dHh912U85oQmtNbC26&#10;jW4LAACAaMWiq4dqDjXRtVRXV9ufAKAvKPVPdEU9eP3H6NELAMVXsrComkTVKIrrr6hm5+HDh9tt&#10;f20jgMqUbR1oBUYAQHFFGhY1d6KWwRPVJP7gBz8wr732mtm/f789dt9995kxY8bYbU1B42obWToP&#10;AACgNCINi8El8zQv4dy5c9Oh0PVX1GAW/zrLLJ0HAABQGpE3QweXzHN0TJeJP1SqaXrGjBl2GwAA&#10;ANGKPCxqdZNf/epX5sknn/SOdC2Rd/DgwW4rn7iBLs8995xdNQUAAADRi3wFl1ypKVqDXEaPHu0d&#10;qSys4IJSifMKLnHHCi7RYgWXaLGCS+FYwaVI1BRdqUERAAAgLkpes+hqEHui4KhJuisJNYsoFWoW&#10;C0fNYrSoWYwWNYuFK/eaxZKExba2NvPVr37VHD9+3DvSMw1+0XKA/j6NSUdYRKkQFgtHWIwWYTFa&#10;hMXC0Qydp1OnTpkpU6bkHBQBAABQOpGHxebm5vS8igAAAIi3SJuhL1++bKZPn24uXLjgHTFm4cKF&#10;pqqqytvLbNCgQWbNmjUVNTE3zdAoFZqhC0czdHHp/dUSkGFupkpcnivN0PCjz2IegmFx3759Zt68&#10;eXYb3REWUSqExcIRFuEQFuFHn8U8+NeG1qCVmpoauw0AAIB4ijQsqhl5+PDhdrujoyPrlDmVRrWJ&#10;rgAAAMRB5K0La9eutbWKGuSyevVqO88iAAAA4inSPosKhpo6Z/v27WbLli3eUWOmTp1qxo0b5+3d&#10;iQEuQHTos1g4+izCoc8i/BjgkodMo6FzwaTcQHQIi4UjLMIhLMKPAS4AAABILMIiAAAAQpVkbWhk&#10;RzM0SoVm6MLRDA2HZmj40QwNAACAxCIsAgAAIFQswqKm0zlw4IB54403mHcRAAAgRkoWFtva2szs&#10;2bNt37yJEyeaOXPmmCVLlpjOzk57uQKkLtf1AAAAUBolCYutra1mypQp5uDBg96ROx05csRePmvW&#10;LDs/IwAAAKIXeVhUjaFqELXcX0/OnDljf2oC7x07dthtAAAARCvysNjc3JwOioMHDzZNTU3m5MmT&#10;dpUWR/0WL1265O0Z25+RvowAAADRizQsBkPg1q1bzYoVK8zQoUO9I120BnRDQ4MNk9Le3p7uywgA&#10;AIDoRBoWFfgU/EQ1iTU1NXY7EwXIqqoqbw8AAAClUJIBLrm4cuWK6ejo8PZ6T4NkRo0aZUdf62dv&#10;Bs2ohnT9+vWmurra3p+Ktnft2uVdAwAAIBkiDYsDBw40I0aMsNsauNLY2Gi3M/H3bdRtdNve0CAZ&#10;PWZvKSjOnz/f1NfXm3PnznlHjd1etGiRWbx4sXcEAACg/EUaFtUXUXMnOhrcMnnyZNtvUbWIKq+8&#10;8oo91tLS4l3L2NvotoXSVD2rVq3y9nrnqaeeMocPH/b27qTnvW7dOm8PAACgvEXeDP344493G/l8&#10;/Phx86Mf/cjWIqo888wz9pij6+o2hVLTsKbq6Qua9mf//v3enjF1dXW2H6ZKbW2td9SYjRs3Mjck&#10;AABIhMjD4rBhw+xk25MmTfKOhNNo6D179tjb5EsrvyxdutQ2DWeb0zFXmijc3ZdC7Nq1a22NZ3D0&#10;tpq7T5w4YbeRH9cHtKcCAACiU5IBLmPGjLHBS83QLmD56Zj6BF68eNFMmDDBO5o71epp5ZctW7Z4&#10;R/qGmyhcgv0og6O3z549620hH7dv3+5Wwo4BAIBoRBoWNTjkjTfesJNsq0n3ySefNFevXrUBQDWB&#10;KmrS1bHVq1fb5ully5b1epSxmot7GkyTi+AckcOHD+/Wj9I/eEf8wRIAAKBcRRoWFQTVf3DOnDn2&#10;p/ad0aNH2+ICmALkiy++aDZv3mxefvllG9YKoZC4bds2b69weq5ujshcKFgW+pwBAADioiTN0Pkq&#10;ZAUX9YnUdDYrV670jhSXQq5qGwEAAJKkaGFRtWoaYDJt2rR0eeCBB9JzHeqn9v2X+8u9995b8LyI&#10;GhCjpmv1jUR2mQaRxKXE/fmp0I8SAJBkRQuLqml75JFHzFtvvZUu/kmsRfv+y/3Fry8m5Y6jTMHD&#10;lagp7sSxSKbjcSmMzQYAJF1Rm6HnzZtnB5f0Vm8n5Y5CcAAMAABAEhS9z6Im2Z46daotY8eO9Y52&#10;0b67LFNZuHChnQQ7qn6HPQmOds4mOFo6EzcVTKYCAAAQB0UPi5on8c0337Tl6NGj6dVb9FP77rJM&#10;Rf0ONXI6DoIDWIKjnYOjpcePH+9tAQAAlK+ih0U/1c4tWLDADnzRz3Lrh+gPgKdPn7bzQjpXrlyx&#10;a1s71dXV3hbypX6Aroh/3x0DAADRiDQsqnZOy+Jt2rTJ/oxjP0RNFj5kyJD0QJPW1lbvEmNmzJiR&#10;XnFGy/41Nzfb2kUVTSLuXwqwpqbGbiN/wUEkwQIAAKITaVjMREHr/PnzPRbV2sWBmtTnzp3r7RnT&#10;0tJia0dVDh8+7B01Zvny5QWtZw0AABA3JQmLar6dPHmyrblT0NJ8iD0Vzbuo9Z7jYMOGDaa2ttbb&#10;u5NGf2uJQgAAgCSIPCyqmXfKlCnm+PHj3pHyoqbzvXv3mqampm6ju7W9c+dOu7RgHJvXAQAACtHv&#10;dsTztCxevNg23+ZDfQCPHTtWUU27bmLuKD4ePRZ9AQuj/7Zu3rqV/ryS4K677jI3U+cdg4ny1z9V&#10;Prx5076HSdC/f3/zYer8TsaridaAVHn/xg37HibFgAEDzPup8zs5ryg6H0uVP33wgbn77ru7DpSZ&#10;SMOimpKnT5/ebRk/zaVYVVXl7WU2aNAgs2bNmoqqsSMslgfCIvwIi3AIi/AjLOYhGBb37dtnV3nB&#10;nQiL5YGwCD/CIhzCIvzKPSxG+h2gwSxuFRSmlwEAAIi/SMOimpHdKiiawDouU+IAAAAgs8hbF9au&#10;XWtrFTWBtSay9i+ZBwAAgHiJtM+igqGmztm+fbvZsmWLd9SYqVOnmnHjxnl7d2KAS3HRZ7Fw+m+L&#10;Potw6LMIhz6L8GOASx4yjYbOBVPnFBdhsXCERfgRFuEQFuHHABcAAAAkFmERAAAAoSJfwQW5oRm6&#10;PNAMDT+aoeHQDA0/mqEBAACQWIRFAAAAhCIsAgAAIFTR+ixqTsUXXnjBvPfee+l5EsUdywfzLBYX&#10;fRYLp/+26LMIhz6LcOizCD/mWQzhn1PRzZMozLOYG8JieSAswo+wCIewCD8GuAAAACCxCIsAAAAI&#10;xTyLMZKpKZNm6HijGRp+NEPDoRkafjRDAwAAILEIizGiWkRXAAAA4oCwCAAAgFCERQAAAIQiLAIA&#10;ACAUYREAAAChCIsAAAAIRVgEAABAqKKFRa0NPWrUKDtZsYq2dQwAAADlg5pFAAAAhCIsAgAAIBRh&#10;EQAAAKEIiwAAAAjV73aRFiLWYJbp06ebCxcu2P3Bgwebhx56yFRVVdn9fAwaNMisWbPG3HPPPd6R&#10;5NOgIIlinWg9FqtRF0b/bd28dSv9eSXBXXfdZW6mzrvkvKLo9E+VD2/etO9hEvTv3998mDq/qVXI&#10;34BUef/GDfseJsWAAQPM+6nzOzmvKDofS5U/ffCBufvuu7sOlJnIwmJvjBw50hw7dswMGzbMO5J8&#10;hMXyQFiEH2ERDmERfuUeFhP9HXD9+nWzfv16U11dbf+Yq2h7165d3jUKs3jx4vT9hZXW1lbv2gAA&#10;AOUrsWFRQXH+/Pmmvr7enDt3zjtq7PaiRYts4CuE7vfSpUveHgAAQLJFFhbVlPzuu+/aZtV8yzvv&#10;vJN3E/RTTz1lDh8+7O3dqaWlxaxbt87by11bW5s5ffq0twcAAJBsiaxZPHXqlNm/f7+3Z0xdXZ3p&#10;7Oy0pba21jtqzMaNG/NeVUa1iteuXbPbPQXgefPm2esAAACUs0SGxSNHjnQLdGvXrrUjqVUaGhrs&#10;yGzR4JsTJ07Y7VydPXvW2zJmxIgRZuDAgd4eAABA8iQyLJ45c8bbujPQDR06tNv0Pf7wl436Kx44&#10;cMDbM2b48OEVNZ0PAACoPIkLi8EBKMFAp+CoAOn4g2U2asZub2/39oz5/e9/322k9ezZs22fRgAA&#10;gKQoWlhUKFuwYIFZunSpLdqOosk2GOiyUbBUwMzFlStXTEdHh7dnzMGDB7uNtNb+lClTmDYHAAAk&#10;RtHCousfuGnTJlu0HYcmWz0H1TYWwj+4JYwuX7JkiR1kAwAAUO4S2WexWNS/cerUqXZ70qRJtlZR&#10;I59Vm/n888/b46LA2Nzc7O0BAACUr1iExfPnz/dY1PwbBytXrjRvvvmmDYhvv/22GTNmjD2u2kpd&#10;5p+WR8sTZpuWx7/iS7AAAADEQUnCogaBaDCIC0YKXT2VadOm5T0fYphircCiwKjX5KhvY1xCLgAA&#10;QKEiD4vqy6dBIBoMUgzB0c7ZlHL6G/8k3sECAAAQB5GHRfXlyzZIpDeCA1iCo52Do6XHjx/vbfVM&#10;97F69WpbyzlkyJCsa0trLkfN6QgAAFDOIg2LakpWXz5HK6ksXLgwPb1OWMl32h1/ANQ6zv65D4PT&#10;32iexFypVvStt96yYTfYJ1Fh0j9hN6u7AACARLgdoXfffff2yJEj1cZqy759+7xL+tbJkydvp4Jo&#10;+nHq6upud3Z22lJbW5s+ruei5+QXvK3/OTY2NqaPq/jvt76+vttlum5vuPuJgn0cSkGlX6rcunXL&#10;eyeToV+/frdvBV4nJbeS+u/79s2bN713svzdddddt28GXiMlt9I/VW7cuOG9k8nQv3//2zcCr5OS&#10;W7k7VT744APvnSw/kdYs+vsTas3mmpoau93XJkyYYObOnevtGdPS0mIfW+Xw4cPeUWOWL19uhg0b&#10;5u1l9/jjj9vn7fjvt6mpyTtq7KjoZcuWeXsAAADlK9Kw6B8xXOzRwhs2bOg2lU1QXV1d3oFOwXLP&#10;nj22+TyM5l/cvn17yQbNAAAA9KXIB7gooCnEqd+fBozkutRevhTW9u7da2v8xo4d6x01dnvnzp1m&#10;27ZtBQU61VpevHjR1NfXdwuNul891pEjR/KqrQQAAIizfmqL9rb7lELgCy+8YN577z3vyEdUq/ij&#10;H/3I2zN2VZRx48Z5e3caNGiQWbNmTUXV1rmJuYv08XSjxyr+oyST/tu6eetW+vNKgrvuusvcTJ13&#10;TA2fv/6p8uHNm/Y9TIL+/fubD1PndzJeTbQGpMr7N27Y9zApBgwYYN5Pnd/JeUXR+Viq/OmDD8zd&#10;d9/ddaDMFC0saqTw9OnTzYULF7wjhVM/QY0+rqQaO8JieSAswo+wCIewCL9yD4t8BwAAACAUYREA&#10;AAChitYMjd6hGbo80AwNP5qh4dAMDT+aoQEAAJBYRQuLGuAyatQoW+Oiom3/8ngAAACIP2oWAQAA&#10;EIqwCAAAgFCERQAAAIQiLAIAACBUZCu4aB3lhx56yFRVVdn9fLDcX3ExdU7h9N8WU+fAYeocOEyd&#10;Az+W+wvBcn+9Q1gsD4RF+BEW4RAW4cc8iwAAAEgswiIAAABCRRYW1ZT87rvv2mbVfMs777xTUU3Q&#10;AAAAcUHNIgAAAEIRFgEAABCKsBgjGlHrCgAAQBwQFgEAABCqaPMsXr9+3bzwwgvmvffes/uVOLF2&#10;b7jaxSJ9PN3osZhnsTD6b4t5FuEwzyIc5lmEH5NyoygIi+WBsAg/wiIcwiL8mJQbAAAAiUVYBAAA&#10;QCjCIgAAAEIRFgEAABCKsAgAAIBQhEUAAACEIiwCAAAgFGERAAAAoQiLAAAACEVYBAAAQCjCIgAA&#10;AEIRFgEAABAq0WHx+vXrZv369aa6utr069fPFm3v2rXLu0ZhinW/AAAAcdPvdoq3nSgKdPPnzzeH&#10;Dx/2jnRXV1dntm3b5u3lrlj3G6QAKlF8PHqsRJ4EEdB/Wzdv3Up/Xklw1113mZup8y45ryg6/VPl&#10;w5s37XuYBP379zcfps5vmqDyNyBV3r9xw76HSTFgwADzfur8Ts4ris7HUuVPH3xg7r777q4DZSax&#10;3wFPPfVUaKCTlpYWs27dOm8vd8W6XwAAgDhKZFg8deqU2b9/v7fXVdvX2dlpS21trXfUmI0bN5rL&#10;ly97e9kV634BAADiKpFh8ciRI+batWt2e+TIkWbt2rXmnnvusaWhocEMHjzYXnbhwgVz4sQJu52L&#10;Yt0vAABAXCUyLJ45c8bbMmbEiBFm4MCB3p4xQ4cONVVVVd6eMWfPnvW2sivW/QIAAMRV4sKiBqBc&#10;unTJ2zNm+PDhtubPUcBT0HP8AbAnxbpfAACAOEtcWFT/wfb2dm8vOwVABcFsinW/AAAAcZbIZuie&#10;qDZQtYJ9rVj3CwAAUEoVFxYBAACQO8JiCbnVXzIVJ9NlfV3s41AKKprMXBMwZ3pfy7VoInh9MWR6&#10;vZSey61U0STMmd7Xciy3bt2yEzBneq2UnsvNVNEk1pne13ItN2/etJONZ3q9lJ7Lh6nysY99LOP7&#10;Wozy4Yd6xL5TcWExOFClrxTrfgEAAEopcWExOCo5m+Co5jDFuF/V4IQVJ9NllVScTJdVUtF/iqKa&#10;nkyXV0rhfegqbjlB1fRkurwSCu9BV3HLCd64cSPj5ZVSVIsrqlHLdHmllGItJ5i4sBgcaBIclRwc&#10;1Tx+/Hhvq2fFul8AAIA4S2QztD+onT592rS1tXl7xly5csV0dHR4e8ZUV1d7W9kV634BAADiKpFh&#10;ccaMGeml97Q8X3Nzs60FVFm9enW3JftqamrstqP1n4cMGWKbu1RaW1u9S3p3vwAAAOUokWFxwoQJ&#10;Zu7cud6eMS0tLbbPocrhw4e9o8YsX77cDBs2zNvLrlj3m4nrfwCI66Pn+uyhsrl+eq7fHiqX66vo&#10;+i6isn3wwQf2fOjrvouJ/abZsGGDqa2t9fbuVFdXZ5YtW+bt5a5Y9wsAABBHiQ2LGpCyd+9e09TU&#10;ZMaOHesdNXZ7586dZtu2bTmNgg4q1v0CAADEUb/bqq8EYso1u3KaQtTsqnNBzfI0yVc2NbvqPFCT&#10;PM3xULOrmuQ1dY6bRgd9h7AIAACAUPw7BgAAgFCERQAAAIQiLAIAACAUYREAAAChCIsAAAAIRVgE&#10;AABAKMJiwly+fNmMGjUqvba11rnWetdhFi9enL6ubqfbo2fB9zjX4l9nvJzoeWseO/9raWxsjP3c&#10;l/qcRo8e3e1551L27dvn3cNHrly5YlatWmX+/M//PH09/W49+eST5ty5c961KsP+/fvL7nzQuTBm&#10;zJhuzzmX8uqrr2Z8XZnOh+rqarswQ6XNRqfzQXNe+t+3hoYGOwdmXOl80EIawfM4W/npT3+a0+er&#10;90RzPeo2+p745S9/WfbnBWEx4a5du2aam5u9PSB/e/bsueOL7uDBg+b69eveXrIpLH/6058269at&#10;M1evXvWOdv1uvfzyy2bq1KkZA2ZS7d6929v6yIEDByrmfDh9+rQZP378HeeD/ml4/PHH7T/g7733&#10;nnc0+Sr9+yFIr/t73/terMNyIQiLFaClpaVsa7VQWvoP/NixY97eR/QHs62tzdtLLtXKf/3rX+8W&#10;CoIUGnWdkydPekeSS+fDm2++eUc4+NWvflURNax6/Y8++qj5wx/+4B250/bt283mzZvLviYpF9nO&#10;h0p4D4K2bNliDh8+nLjXTlisEE8//bT9xQbyceLECXPhwgVv7yMKSP/yL/+S+D8Geo16rY5rXuvs&#10;7DQvvPCCbWYSV4Of9PdDgfidd97x9j5SKeeDXr//9+GHP/yhPR8UjNTlwXnppZfMu+++6+0lV0/n&#10;g2rXKi0s6p/otWvX2iUok4awWCH0Bbdjxw5vD33J9dfKVubNm+fdonz4m5gmTZpkHnroIbstqnEs&#10;p39AXNALfi7B8vDDD9vrqznp0qVL9pjU1taaZcuW2YB4zz33mPr6envMUThIetObvwnanQ8uMKuG&#10;qVwCUq7nwiOPPJJ+faLP9wtf+ILt76bPXr/Tulz9Ib/5zW+mr9vR0WH7Neo+ksz//fDZz362bM+H&#10;7373uzbg+T/7TOWLX/xit/PBT+fG3/3d3/VY61zOCIsV5Dvf+U6Pg116oibHpUuX2s66+mVR0baO&#10;9aY58rXXXjOzZ89O36e7Xx0Le64KKP4BJmpi13Pw34/uY+XKlVn/eBfrdSWB3n911Ha+8pWv2Bpq&#10;vUeif0BU8xhGn5N/gIn69ek9nTNnTrf3Wp+Taup6otspqGX6nIrZ/Dl48GDbJ1E/Z82aZUOio+3h&#10;w4fb51IJ3PmgP5rizgdH54NqmtzlQTof/INMNHjEnQ9uoIE+U4XwXM+HqAccLVy40H5nnT171hw6&#10;dMgMGjTIu8SYX//6196WMVVVVWbo0KH2eSWVatH0XvjPh7/927+1n6W474dM54POBQVu99lp4Ig+&#10;t7lz595xLmTr/3n+/HnzjW98I+O5oM8p7Hzsaz//+c8T2fyclnphSJDUf3K3R44cqbM1Y6mrq/Ou&#10;2UX77jLdTrcPamxs7HYfmYquk6/UF0HG+/KXnTt3etf+SPA1pgLD7dQf8263c0XXS30JebfsrtDX&#10;FXz8Ql57OdDrSn3x2teo9zf1xW9feyqop1+7zp9bt255t+gueN1sn1Pqi927ZXfr1q1LP4+w0tDQ&#10;cMfzCD5+puv0RirQ3H7ooYfS919bW3s79YfNuzR5/J+DPsdf/vKX9j1O/UOQfg+eeOKJHs8H/3VT&#10;f8xvp/6op/f9RefDb3/7W++W3RVyPgQfu6/PhV27dt1OhZX0/et9uHnzpndpMjU1Nd1OBTv7enU+&#10;HD9+3L7PqX8Isr4Pwev1dC6MGDHi9n//939n/Lz8zyGsfPe7373jObjHd+dRpuvkw39/ei9SwfmO&#10;96Yvz7dSICwmjE5af5BZsGCB/SPm9lX27dvnXTt7WMwlULmST2jSc3C30y/TyZMn7XEFO//zz/Sc&#10;gq8xW9Hr1x92v968rnwfXyUY0uOupyC0ePHi9HF9dgqRmeh98oe1bCVT2MolGLiSKSDk8/gqPYWd&#10;IJ3D/ufW1wEkTtz54F7vjBkzup0P7rjOB4XITPR5+ANbtqLH6Ojo8G7dpdDzId/HVskl8J06dapb&#10;SFTJ9LyTRufDzJkzu50P7jUvWbKk2/mQKSjp8/CHxWxF9//HP/7Ru3WXXIKiK8Ew6B4/13NJ5Wtf&#10;+9rtGzduePfQ3de//vX0c/nnf/5n+zejf//+dj8pYZFm6IRTU1nqS9M2oznqiJ9L3yo1O6np2tF9&#10;uHnEVLTtv998mrn9fZ+ee+45M2HCBLud+gU2y5cvt9vi+v5kkwoa6dF3+qn+VI6aBo4ePertFfd1&#10;JYWa+dTM5KgJduDAgXb7y1/+sm3qEXVkP3LkiH3fcqHPyTUN6XOaPHmyd0n45+TuW5+J+t36Pyc1&#10;NznqWB7V56RmtGeeeabbc0v9QUu/L0njzgf3etXlwzXJa3Swo/PhP/7jP9LXy0bvWdj5oPNK54O7&#10;L322+oz977nOh9QfYXts165dd5wPahYvJvVp1Wt29Ho2btzYrXk6idT0qxHP7rPwd9HQ90MqONnt&#10;fM4HvXe//e1v7eep8+2v/uqv0r9PwXPBDSTRdUXnghts5M4FNUs7qQDXYxeJ3lDXDM04osfWa1D3&#10;CPf6EyX15iFB9B+Tv9bL1Wj5axBVXG1ZTzWL/stSv4zp2j8/HdNl7np9UYPmr/XL9LjB1xh83tLT&#10;8+rt6wo+fi6lL96XKOkz8NcO+GsPc21+1fvkr9nTe5b64+pd2kXvs7/5Se9T6kvXXpZLDWbw9v6a&#10;weDj51JyqVnMdL/51EiWo0xN0E5PtY5+et/8tXs6H373u995l3bR5xlszvWfD2HPwQm7ffCxcym6&#10;bbaaxdbW1oy1W0muZZZMTdDu9fZU6+jo8/DXLOpc+J//+R/v0i6pfw5u/8Vf/EX6Ov7PQzV5/nMh&#10;U81d8Pb+mkH3+O4+cimZahb99+N/Hnp/qFlEWdJ/YalfSG8ve22Zah71X7Nz33332Vq/IB3TZY5u&#10;k0utZZBqD9VZWgMWtDJCPqZPn26GDRvm7XUJe15Rv65ypNepSXVT3w92P/geqQbBDSaSYI1gmCg+&#10;p9SXd1E/J9Uozp8/v9t0Ifq90u+Xez+SRu+nJt12PvOZz9jBCY47H5xgLVCYadOmmXvvvdfb6+I+&#10;T/de6hxIhQ/7HPTZOnoOPZ0PwdsXiwZkpAKMfYwlS5akH3f16tV2QFe296AcufPBvTZ3PrjXHvx+&#10;0PmQrXYx07mQCveh54L/u8GdC+56TvD2xfhuUA2mvgv02vSa1UIWfB5JQVisEPoj7W/eVfNATyu7&#10;6Jeyvb3d2zN21KdrZvDTMV3m6Da5fjmrqUHhUL9cen764tWEpn0h7HkV43U15jB1zrZt27xrx5/+&#10;0CsAOv4maOfBBx/s1lSfaRWHXPTV5+S+oHv6nNQdI/Xf/R2fjb+oOSnsy94Fxbfffts70hUU9Ycz&#10;+IcuSYKjPP1N0I7OB38TcKZVXnKh+/W/lxcvXux2PrjnoM88eE5K2O2Dcj0Xcm1O1OO++OKLdpYG&#10;p9DfibgLng/BWQIkeD78+7//e97vRfCzLOZ3Qy5T52iydS1r6PibwkeMGGErYPyXJw1hsYKoL4X6&#10;jDn6MlQpBU13o/9G/eFQXzrq//H88897R1AKwT9yqiXRF66/TJw4sduqJuU252K+MgVF9Yt94403&#10;utWyJVEw+Ol8UIgKng/++eXKaY69vqLwqtCg90NU+9XXNVlxEPx++Pa3v33H2tCqYfv973/vXSOZ&#10;54NqS913oILoJz7xifTr15Q/Cp+iihl9V+h3Jte1peOIsFhB9J9WcLBLGPfF54R98QWbBHSbTP/x&#10;++kPr39+NgVY/cenGhrNuZbpv8SeZHpuYc+rmK8rCfTZZFreLxs36XtPX4TF/Jzc4xbjc9Jj1NXV&#10;dQuKOmdVu5LkGkXR+ZBpObdsdD64QWNh9LkFa3r0XvtDxac+9alu54P+EEum20rY7fuC7lvBSDWr&#10;1dXV9pxQrVIl6e35EPZ+5XIuxPG7oZIQFiuM/uNTc282rgrfUZW7mo2DgqNmMzVRBal/okY5OxpV&#10;mm9A9Mv03ILPyzVVFPN1JYEm0dUXeyHUzzHTl7YTxeeUqUmst771rW91a5Z/4oknzE9+8pOK+MNz&#10;MmQ5t1zon7+ezgeNpg07H9wfeJ0Dep/1mfqDeabbSvD2+r3ty89J9/2zn/3MjtxWaFJ4chR2gk3l&#10;SfvO6M350NP3g/s8/SFUI67DzgX/d0Om20rw9pm60yAPqTcSCZL6T6zbSN1Mo3CD13FFx3SZo5GF&#10;GsnlLtd26r9D79Lbdjt4uW6TTfB+3chsSX3hdpsXMtN9Znr+kyZNSk++rZ/++1Dxzy3Z29cV9v5l&#10;K+UwIjrXORRFn5V/VHTw+nqfgqOG9Tm5ybf1Oflvr/Lqq6/ay0TvuX+ks+5/x44d3qVdn1Pw8myP&#10;n0vxj8ANzqWo8yrTSN+kCo5AzuV88F/fP2JZn0dwRHKm88H/fv/0pz9NfxY6H/wjnd354C7XxNjB&#10;88E9fqbHzqUER0QH53nU5Rrpq9fun19Qxf/ckyKXORQdvSf+UdH+6+vzGBOYZ/Gzn/2snYhdl6fC&#10;X7fbquzduzf9WMGRzrrvH/7wh+nLg5OkB5+re3z//edSeppr0S+Jo6EJiwmjX4JsYVH809O4EgyL&#10;otsHrxdW/KGvJ8HnqG39odCXS6ZVXfxBT4K3z1b0B1737deb15Xv47sS97Co1+UPV7kEo2CY0mv0&#10;fyHnE9YyPZ4/vGYrwelK8n18V/xh0R+WspWkBUm9f/6AFTYljp+mkvG/X/73Mnh/2UqmKVfy+Tz8&#10;50O+j+1KMCzmej+Znnu502v3B7xcXqPOBxeaVNz7GbyvbEWPFZyU++u+6XOylb6YlFulksMizdAV&#10;KjjYJYxG8aqzbk9Svwx2oIrW+M1FcGS2mj01SEBNBKlfMu/oRzRpb08WLFgQ+lpSoc6OYgs2BxXj&#10;dZU79Tn0N0Hn0mxTU1PTbUqmnga6ZPucNNgq+Hhbt26173/qS907cid9Tps3b856vXxpain/WsiV&#10;ZufOnd2aHHPpiqGBLqmA7u31PLDhS1/6kj0fMn1m7nwITm6t80G/t6U4H0TfXRrw45/wOSgVbGw3&#10;haRNzO2miXFy6fKh88H//RB2PvR0Lqivob6vtd623/e//337Gfc0Yl3nwqZNm7JeD9nx7lUo/ZLn&#10;Othl3bp1to+OFmb3j/zUbXXsP//zP81f//Vfe0dzo19e/THy35+2FRY7Oztt53EnW98nvZa9e/fa&#10;PyLu9ein9tWfJTi3n1OM11Wu9P7651bUe6A/etnovdX8iY7Cpvo9ZqLPSX9E9dkHPyf1LQobLKKp&#10;ifQPg6ZZyvQ5vfXWW/ZnXwcDdY73r85RSXQ+6PfOcedDtvdY54PmzHPX0/lwMmTlDHc+6PN306zo&#10;cVasWGHPB3+/ND//+aCBJo5uq9/XYp0Pjubu0+vSeeyfHkbnpv7h0ndR0oKiOx/83w+aHqeQ80Hf&#10;D8HzQefCj3/8427vqf9c+PjHP26PBelvmM4FVX7oXHCP484FhVOdCwTF3uuX+tAq899mlC3VXCmg&#10;uFowBctymsewUuhz+tznPpeujdDnpJqhYv0RR7zpfLj//vvtwAN54okn7O8t50Pl0bnw+c9/Pj1I&#10;SeeCvhsIdfHFJwMAAIBQhEUAAACEIiwCAAAgFGERAAAAoRjgAgAAgFDULAIAACAUYREAAAChCIsA&#10;AAAIRVgEAABAKMIiAAAAQhEWAQAAEIqwCAAAgFCERQAAAIQiLAIAACAUYREAAAChCIsAAAAIRVgE&#10;AABAKMIiAAAAQhEWASTK5cuXzejRo02/fv1sqaurM7dv3/Yuzc2SJUvMXXfdZW8/atQo8+6773qX&#10;9F5v7nv//v3p26rs27cv79eWTVtbm1m2bFmfvuZs9Lr69++ffl2vvvpqn78uAIUjLAIA0iGxurra&#10;HDp0iLAGII2wCAAw//RP/2S2bNlCSARwB8IiAARs3brV3Lp1ywand955x9x7773eJb1XzPsGgGIg&#10;LAIAACAUYREAAsIGoQQHz2iAifr6zZkzJ31syJAhpr6+3nR2dtrbBGUb4HL9+nWzatUq8+d//ufp&#10;+5w9e7Y5d+5cTk3EBw4csM/HPxBGz0n3cfLkSe9aH2lqarLX3bZtW/r+L1y4YD7+8Y/b2wYHCGV6&#10;furnqPsJe82S6XazZs3K+XUBKB3CIgAUSGFx6tSpNqA5165dM+vXrzf33XefDUL5OHXqlBkxYoRZ&#10;t26duXr1qnfUmIMHD9rH0SjhniiMzZ071z4ffwDTc9J91NTUmJ07dxYczvT8Ro4cecfz0+tcuXKl&#10;qa2tzTiKOux2P/vZz9Kvi8AIxBdhEQAKpAEh/vDjp9q55cuX91jb5qeat29/+9uh96fA19MAFE0/&#10;o9o9XT548GBz4sQJu60gpxpM5+///u8LmhZHtapf+cpXzB/+8AfvyJ2OHz9unnjiiW6vubevC0Dp&#10;ERYBoBdUm3b27Nl0MJs8ebJ3iTGHDx82R48e9fZ69vOf/9xe35k0aVL6fhW+VHOnptswu3fv9raM&#10;efbZZ82ECRPs9pgxY2xodbft6Ogw//u//2u3RU3mGnCzePHi9HVUC/i73/3OPnZLS4s9/txzz9kB&#10;OU5DQ4O9XfC5HTlyxL5mF/7c63L7+b4uAKVHWASAAilUKUyNHTvW7iuY/du//ZvtI+goxLmg1BN/&#10;2FPNoO7H3e8999xjGhsbbf/BsGDlH2Wt5ui+DGCqVXzzzTfTr0O1hy7k6bk9//zzNjS7x/S/luDr&#10;eumll/J6XQBKj7AIAAWaNm2aGTZsmLfXRYFR/RUdNfmqKbYnuvzSpUvpMKbb636CHn30UW8ruytX&#10;rpjXXnvNTrSt8JhLYA2j+/rjH//o7Rkzfvx4b6uLQp8G0DgKlu5163U5n/nMZ0JfF2ERiC/CIgD0&#10;IQWn4cOHp8NPe3t71n6LulzXczT3ou4nSMdVOxfGrcKi0c0KsRrssnnz5l4FRVHwU99CZ/Xq1d1G&#10;W6uopjH4OHpdFy9eTB/X+zJw4EC77ZftdQEoLcIiACSABrhoCht/OPzCF75gWltbbTMxNXcACkVY&#10;BIACZWpiDjYpayqcTLVpfrpc13PCmq6DNXyO+hQ+/fTT6cdU/8H33nvPTpej2sVsj59NsOZPU924&#10;/pGZigbCuFrET33qU+mgqvclUy1r2OsCEA+ERQAo0OnTp23Tr5/2ddwJa1L2CzZdZ7pf8Q8W8VOf&#10;Qo1ydhQcsz1mPoYOHWr+7M/+zNsLfx5B7nU5v/rVr0Jfl0ImgHgiLAJItO3bt9/Rvy5YNHo50+om&#10;2ag27Bvf+EZ68m0FoeCcgrkO3vAPXgner2oZNUhFI69zCVWamsbRbYOTdGfjn15Ht1f/Rw3mca9D&#10;7+kLL7yQriXU/f/lX/6lefLJJ21zuL/2MPi6vvnNbxb8ugCUBmERAHpBE1Grr6CClKaEOXTokHdJ&#10;V3PwAw884O317POf/7y9vuO/XzXnavWTsEClmr+qqipvz9jpaRRcFcbUX9E/f6MCm7+Z3PGPcNZ1&#10;tNqLHltzNOq6qq30N0UrLA4aNMheR8sLKqC+/PLLZt68eWbTpk3p+3evywXNfF4XgHggLAJAgb70&#10;pS91C3h+bg7GXPsLqslW1/dP6h2kFVR0v0Gq+fNPvK3VYxTIwsKYv+bRefDBB3sckaxJvjWXo38O&#10;yUxmzJhhR2S75+JelybjDhP2ugDEA2ERAAqkIPSTn/zEThvjQpQC14oVK2y/Q/VXzIdCn2oBtba0&#10;P5TNmjXLjmpubm5Oh7AgrcSidZ8VEh3VdCosarCLf4UWNRur1tFPYTAYVvVa/CFOg2V+/etf29fr&#10;fxxdzz1H1awGA3LY63KjtfW61FUAQDz1S/3HSf0/AORAo44/97nPpZe900om27ZtCw1wAJAE/CsH&#10;AACAUIRFAAAAhCIsAgAAIBRhEQAAAKEY4AIAAIBQ1CwCAAAgFGERAAAAoQiLAAAACEVYBAAAQCjC&#10;IgAAAEIRFgEAABDCmP8PnSpLBGFQ4ZAAAAAASUVORK5CYIJQSwMEFAAGAAgAAAAhADGF5TbhAAAA&#10;CgEAAA8AAABkcnMvZG93bnJldi54bWxMj8FOwzAQRO9I/IO1SNyoY1yqNI1TVRVwqpBokRA3N94m&#10;UeN1FLtJ+veYEz3Ozmj2Tb6ebMsG7H3jSIGYJcCQSmcaqhR8Hd6eUmA+aDK6dYQKruhhXdzf5Toz&#10;bqRPHPahYrGEfKYV1CF0Gee+rNFqP3MdUvROrrc6RNlX3PR6jOW25c9JsuBWNxQ/1LrDbY3leX+x&#10;Ct5HPW6keB1259P2+nN4+fjeCVTq8WHarIAFnMJ/GP7wIzoUkenoLmQ8axXIZRK3BAXzdAEsBlIh&#10;JbBjPMyFBF7k/HZC8Qs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DLcLk2oQMAABIIAAAOAAAAAAAAAAAAAAAAADoCAABkcnMvZTJvRG9jLnhtbFBLAQItAAoAAAAA&#10;AAAAIQCz0nu9/FYAAPxWAAAUAAAAAAAAAAAAAAAAAAcGAABkcnMvbWVkaWEvaW1hZ2UxLnBuZ1BL&#10;AQItABQABgAIAAAAIQAxheU24QAAAAoBAAAPAAAAAAAAAAAAAAAAADVdAABkcnMvZG93bnJldi54&#10;bWxQSwECLQAUAAYACAAAACEAqiYOvrwAAAAhAQAAGQAAAAAAAAAAAAAAAABDXgAAZHJzL19yZWxz&#10;L2Uyb0RvYy54bWwucmVsc1BLBQYAAAAABgAGAHwBAAA2X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1893;top:4946;width:24955;height:218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mafxwAAAOIAAAAPAAAAZHJzL2Rvd25yZXYueG1sRE+7bsIw&#10;FN2R+AfrVuoGTmjVPMAgVKkotFMhC9tVfHGixtdR7EL69/VQqePReW92k+3FjUbfOVaQLhMQxI3T&#10;HRsF9fltkYPwAVlj75gU/JCH3XY+22Cp3Z0/6XYKRsQQ9iUqaEMYSil905JFv3QDceSubrQYIhyN&#10;1CPeY7jt5SpJXqTFjmNDiwO9ttR8nb6tgueq4rrLUkfHgzlcjr350O97pR4fpv0aRKAp/Iv/3JVW&#10;kKdFkT3ledwcL8U7ILe/AAAA//8DAFBLAQItABQABgAIAAAAIQDb4fbL7gAAAIUBAAATAAAAAAAA&#10;AAAAAAAAAAAAAABbQ29udGVudF9UeXBlc10ueG1sUEsBAi0AFAAGAAgAAAAhAFr0LFu/AAAAFQEA&#10;AAsAAAAAAAAAAAAAAAAAHwEAAF9yZWxzLy5yZWxzUEsBAi0AFAAGAAgAAAAhAKcmZp/HAAAA4gAA&#10;AA8AAAAAAAAAAAAAAAAABwIAAGRycy9kb3ducmV2LnhtbFBLBQYAAAAAAwADALcAAAD7AgAAAAA=&#10;">
                  <v:imagedata r:id="rId5" o:title="" cropleft="486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-13724;top:12173;width:26591;height:365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XENxwAAAOMAAAAPAAAAZHJzL2Rvd25yZXYueG1sRE/NSsQw&#10;EL4LvkMYwZubVrGk3c0u/qB4EMTqA8w2Y1tsJrUZt923N4Lgcb7/2ewWP6gDTbEPbCFfZaCIm+B6&#10;bi28vz1cGFBRkB0OgcnCkSLstqcnG6xcmPmVDrW0KoVwrNBCJzJWWsemI49xFUbixH2EyaOkc2q1&#10;m3BO4X7Ql1lWaI89p4YOR7rrqPmsv70FvZRF/bjP7p+/jn0jMpuX29JYe3623KxBCS3yL/5zP7k0&#10;vyjza2Pyqxx+f0oA6O0PAAAA//8DAFBLAQItABQABgAIAAAAIQDb4fbL7gAAAIUBAAATAAAAAAAA&#10;AAAAAAAAAAAAAABbQ29udGVudF9UeXBlc10ueG1sUEsBAi0AFAAGAAgAAAAhAFr0LFu/AAAAFQEA&#10;AAsAAAAAAAAAAAAAAAAAHwEAAF9yZWxzLy5yZWxzUEsBAi0AFAAGAAgAAAAhAGCVcQ3HAAAA4wAA&#10;AA8AAAAAAAAAAAAAAAAABwIAAGRycy9kb3ducmV2LnhtbFBLBQYAAAAAAwADALcAAAD7AgAAAAA=&#10;" stroked="f">
                  <v:textbox style="mso-fit-shape-to-text:t">
                    <w:txbxContent>
                      <w:p w14:paraId="001FB4EC" w14:textId="0EA4B519" w:rsidR="0054116C" w:rsidRPr="00DF6D37" w:rsidRDefault="0054116C">
                        <w:pPr>
                          <w:rPr>
                            <w:sz w:val="30"/>
                            <w:szCs w:val="30"/>
                          </w:rPr>
                        </w:pPr>
                        <w:r w:rsidRPr="00DF6D37">
                          <w:rPr>
                            <w:sz w:val="30"/>
                            <w:szCs w:val="30"/>
                          </w:rPr>
                          <w:t>ThT F</w:t>
                        </w:r>
                        <w:r w:rsidRPr="00DF6D37">
                          <w:rPr>
                            <w:sz w:val="30"/>
                            <w:szCs w:val="30"/>
                            <w:vertAlign w:val="subscript"/>
                          </w:rPr>
                          <w:t xml:space="preserve">ratio = </w:t>
                        </w:r>
                        <w:r w:rsidRPr="00DF6D37">
                          <w:rPr>
                            <w:sz w:val="30"/>
                            <w:szCs w:val="30"/>
                          </w:rPr>
                          <w:t>F</w:t>
                        </w:r>
                        <w:r w:rsidRPr="00DF6D37">
                          <w:rPr>
                            <w:sz w:val="30"/>
                            <w:szCs w:val="30"/>
                            <w:vertAlign w:val="subscript"/>
                          </w:rPr>
                          <w:t xml:space="preserve">interface/ </w:t>
                        </w:r>
                        <w:r w:rsidRPr="00DF6D37">
                          <w:rPr>
                            <w:sz w:val="30"/>
                            <w:szCs w:val="30"/>
                          </w:rPr>
                          <w:t>F</w:t>
                        </w:r>
                        <w:r w:rsidRPr="00DF6D37">
                          <w:rPr>
                            <w:sz w:val="30"/>
                            <w:szCs w:val="30"/>
                            <w:vertAlign w:val="subscript"/>
                          </w:rPr>
                          <w:t>centr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63426FB" w14:textId="670D0AD2" w:rsidR="006F6BC6" w:rsidRPr="00DF6D37" w:rsidRDefault="006F6BC6" w:rsidP="00DF6D37">
      <w:pPr>
        <w:spacing w:line="259" w:lineRule="auto"/>
        <w:ind w:left="0" w:firstLine="0"/>
        <w:rPr>
          <w:b/>
          <w:bCs/>
          <w:sz w:val="22"/>
          <w:szCs w:val="22"/>
        </w:rPr>
      </w:pPr>
    </w:p>
    <w:p w14:paraId="041C1DE5" w14:textId="59B900BE" w:rsidR="00D2605C" w:rsidRDefault="00D2605C" w:rsidP="00BE6D05">
      <w:pPr>
        <w:spacing w:after="160" w:line="360" w:lineRule="auto"/>
        <w:ind w:left="0" w:right="261" w:firstLine="0"/>
        <w:rPr>
          <w:b/>
          <w:bCs/>
          <w:sz w:val="24"/>
        </w:rPr>
      </w:pPr>
      <w:r w:rsidRPr="007475A3">
        <w:rPr>
          <w:b/>
          <w:bCs/>
          <w:sz w:val="24"/>
        </w:rPr>
        <w:t>Supplementary Fig 1</w:t>
      </w:r>
      <w:r>
        <w:rPr>
          <w:b/>
          <w:bCs/>
          <w:sz w:val="24"/>
        </w:rPr>
        <w:t>:</w:t>
      </w:r>
      <w:r w:rsidRPr="007475A3">
        <w:rPr>
          <w:b/>
          <w:bCs/>
          <w:sz w:val="24"/>
        </w:rPr>
        <w:t xml:space="preserve"> </w:t>
      </w:r>
      <w:r w:rsidR="0054116C">
        <w:rPr>
          <w:sz w:val="24"/>
        </w:rPr>
        <w:t>Effect of lipidated apoE isoforms on the ratio of ThT fluorescence F</w:t>
      </w:r>
      <w:r w:rsidR="0054116C" w:rsidRPr="0054116C">
        <w:rPr>
          <w:sz w:val="24"/>
          <w:vertAlign w:val="subscript"/>
        </w:rPr>
        <w:t xml:space="preserve">ratio </w:t>
      </w:r>
      <w:r w:rsidR="0054116C">
        <w:rPr>
          <w:sz w:val="24"/>
        </w:rPr>
        <w:t>F</w:t>
      </w:r>
      <w:r w:rsidR="0054116C" w:rsidRPr="0054116C">
        <w:rPr>
          <w:sz w:val="24"/>
          <w:vertAlign w:val="subscript"/>
        </w:rPr>
        <w:t>interface</w:t>
      </w:r>
      <w:r w:rsidR="0054116C">
        <w:rPr>
          <w:sz w:val="24"/>
        </w:rPr>
        <w:t xml:space="preserve"> / F</w:t>
      </w:r>
      <w:r w:rsidR="0054116C" w:rsidRPr="0054116C">
        <w:rPr>
          <w:sz w:val="24"/>
          <w:vertAlign w:val="subscript"/>
        </w:rPr>
        <w:t>centr</w:t>
      </w:r>
      <w:r w:rsidR="0054116C">
        <w:rPr>
          <w:sz w:val="24"/>
          <w:vertAlign w:val="subscript"/>
        </w:rPr>
        <w:t xml:space="preserve">e </w:t>
      </w:r>
      <w:r w:rsidR="0054116C">
        <w:rPr>
          <w:sz w:val="24"/>
        </w:rPr>
        <w:t>at the interface with respect to the centre of the condensates. The condensates were prepared using 20µM tau</w:t>
      </w:r>
      <w:r w:rsidR="00BC308B">
        <w:rPr>
          <w:sz w:val="24"/>
        </w:rPr>
        <w:t xml:space="preserve">, </w:t>
      </w:r>
      <w:r w:rsidR="0054116C">
        <w:rPr>
          <w:sz w:val="24"/>
        </w:rPr>
        <w:t>40µg/ml polyU</w:t>
      </w:r>
      <w:r w:rsidR="00BC308B">
        <w:rPr>
          <w:sz w:val="24"/>
        </w:rPr>
        <w:t>, 5Um ThT and lipidated apoE isoforms</w:t>
      </w:r>
      <w:r w:rsidR="0054116C">
        <w:rPr>
          <w:sz w:val="24"/>
        </w:rPr>
        <w:t xml:space="preserve">. The samples were imaged using confocal microscopy. The representative images are shown in Fig </w:t>
      </w:r>
      <w:r w:rsidR="004F6517">
        <w:rPr>
          <w:sz w:val="24"/>
        </w:rPr>
        <w:t>6D</w:t>
      </w:r>
      <w:r w:rsidR="0054116C">
        <w:rPr>
          <w:sz w:val="24"/>
        </w:rPr>
        <w:t xml:space="preserve"> in the main manuscript.</w:t>
      </w:r>
      <w:r>
        <w:rPr>
          <w:b/>
          <w:bCs/>
          <w:sz w:val="24"/>
        </w:rPr>
        <w:br w:type="page"/>
      </w:r>
    </w:p>
    <w:p w14:paraId="66441ABF" w14:textId="77777777" w:rsidR="00BC308B" w:rsidRDefault="00BC308B" w:rsidP="0067348C">
      <w:pPr>
        <w:spacing w:after="160" w:line="360" w:lineRule="auto"/>
        <w:ind w:left="0" w:right="0" w:firstLine="0"/>
        <w:rPr>
          <w:b/>
          <w:bCs/>
          <w:sz w:val="24"/>
        </w:rPr>
      </w:pPr>
    </w:p>
    <w:p w14:paraId="1DE8B227" w14:textId="4E9E33A6" w:rsidR="00BC308B" w:rsidRDefault="00BC308B" w:rsidP="0067348C">
      <w:pPr>
        <w:spacing w:after="160" w:line="360" w:lineRule="auto"/>
        <w:ind w:left="0" w:right="0" w:firstLine="0"/>
        <w:rPr>
          <w:b/>
          <w:bCs/>
          <w:sz w:val="24"/>
        </w:rPr>
      </w:pPr>
      <w:r w:rsidRPr="007475A3">
        <w:rPr>
          <w:b/>
          <w:bCs/>
          <w:noProof/>
          <w:sz w:val="24"/>
        </w:rPr>
        <w:drawing>
          <wp:anchor distT="0" distB="0" distL="114300" distR="114300" simplePos="0" relativeHeight="251659264" behindDoc="0" locked="0" layoutInCell="1" allowOverlap="1" wp14:anchorId="60A3C58C" wp14:editId="2630396E">
            <wp:simplePos x="0" y="0"/>
            <wp:positionH relativeFrom="margin">
              <wp:align>right</wp:align>
            </wp:positionH>
            <wp:positionV relativeFrom="margin">
              <wp:posOffset>885825</wp:posOffset>
            </wp:positionV>
            <wp:extent cx="5836920" cy="1573530"/>
            <wp:effectExtent l="0" t="0" r="0" b="7620"/>
            <wp:wrapTopAndBottom/>
            <wp:docPr id="1887135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135887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920" cy="1573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7DD759E" w14:textId="338D4BB5" w:rsidR="00BC308B" w:rsidRDefault="00BC308B" w:rsidP="0067348C">
      <w:pPr>
        <w:spacing w:after="160" w:line="360" w:lineRule="auto"/>
        <w:ind w:left="0" w:right="0" w:firstLine="0"/>
        <w:rPr>
          <w:b/>
          <w:bCs/>
          <w:sz w:val="24"/>
        </w:rPr>
      </w:pPr>
    </w:p>
    <w:p w14:paraId="0A2E0E2C" w14:textId="75E8CDD5" w:rsidR="006F6BC6" w:rsidRPr="0067348C" w:rsidRDefault="006F6BC6" w:rsidP="0067348C">
      <w:pPr>
        <w:spacing w:after="160" w:line="360" w:lineRule="auto"/>
        <w:ind w:left="0" w:right="0" w:firstLine="0"/>
        <w:rPr>
          <w:b/>
          <w:bCs/>
          <w:sz w:val="24"/>
        </w:rPr>
      </w:pPr>
      <w:r w:rsidRPr="007475A3">
        <w:rPr>
          <w:b/>
          <w:bCs/>
          <w:sz w:val="24"/>
        </w:rPr>
        <w:t>Supplementary Fig 2</w:t>
      </w:r>
      <w:r w:rsidR="00BC308B">
        <w:rPr>
          <w:b/>
          <w:bCs/>
          <w:sz w:val="24"/>
        </w:rPr>
        <w:t>:</w:t>
      </w:r>
      <w:r w:rsidRPr="007475A3">
        <w:rPr>
          <w:b/>
          <w:bCs/>
          <w:sz w:val="24"/>
        </w:rPr>
        <w:t xml:space="preserve"> </w:t>
      </w:r>
      <w:r w:rsidR="00BC308B">
        <w:rPr>
          <w:sz w:val="24"/>
        </w:rPr>
        <w:t>Long</w:t>
      </w:r>
      <w:r w:rsidR="00D62286">
        <w:rPr>
          <w:sz w:val="24"/>
        </w:rPr>
        <w:t xml:space="preserve"> term stability of the wild-type condensates. The condensates were imaged using ThT fluorescence till 65hr using fluorescence microscopy. Clearly, the condensates retain liquid nature till 65hr without transitioning to amyloid </w:t>
      </w:r>
      <w:r w:rsidR="00DF6D37">
        <w:rPr>
          <w:sz w:val="24"/>
        </w:rPr>
        <w:t>fibrils</w:t>
      </w:r>
      <w:r w:rsidR="00D62286">
        <w:rPr>
          <w:sz w:val="24"/>
        </w:rPr>
        <w:t>.</w:t>
      </w:r>
    </w:p>
    <w:sectPr w:rsidR="006F6BC6" w:rsidRPr="0067348C" w:rsidSect="006F6BC6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BC6"/>
    <w:rsid w:val="00072B83"/>
    <w:rsid w:val="000764F0"/>
    <w:rsid w:val="000C4029"/>
    <w:rsid w:val="00113BE9"/>
    <w:rsid w:val="001938EA"/>
    <w:rsid w:val="002A1588"/>
    <w:rsid w:val="00377CB9"/>
    <w:rsid w:val="004D4DD3"/>
    <w:rsid w:val="004F6517"/>
    <w:rsid w:val="0054116C"/>
    <w:rsid w:val="0067348C"/>
    <w:rsid w:val="00693FDF"/>
    <w:rsid w:val="006F6BC6"/>
    <w:rsid w:val="00796288"/>
    <w:rsid w:val="008E7533"/>
    <w:rsid w:val="00A2470A"/>
    <w:rsid w:val="00AF3F91"/>
    <w:rsid w:val="00B66EDB"/>
    <w:rsid w:val="00BC308B"/>
    <w:rsid w:val="00BE6D05"/>
    <w:rsid w:val="00BF5CF8"/>
    <w:rsid w:val="00D165F5"/>
    <w:rsid w:val="00D2605C"/>
    <w:rsid w:val="00D62286"/>
    <w:rsid w:val="00DF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A9E34"/>
  <w15:chartTrackingRefBased/>
  <w15:docId w15:val="{C0214D24-0D6F-4094-AD37-357C739FC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BC6"/>
    <w:pPr>
      <w:spacing w:after="5" w:line="256" w:lineRule="auto"/>
      <w:ind w:left="183" w:right="152" w:hanging="10"/>
      <w:jc w:val="both"/>
    </w:pPr>
    <w:rPr>
      <w:rFonts w:ascii="Times New Roman" w:eastAsia="Times New Roman" w:hAnsi="Times New Roman" w:cs="Times New Roman"/>
      <w:color w:val="000000"/>
      <w:sz w:val="28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BC6"/>
    <w:pPr>
      <w:keepNext/>
      <w:keepLines/>
      <w:spacing w:before="360" w:after="80" w:line="278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BC6"/>
    <w:pPr>
      <w:keepNext/>
      <w:keepLines/>
      <w:spacing w:before="160" w:after="80" w:line="278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BC6"/>
    <w:pPr>
      <w:keepNext/>
      <w:keepLines/>
      <w:spacing w:before="160" w:after="80" w:line="278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BC6"/>
    <w:pPr>
      <w:keepNext/>
      <w:keepLines/>
      <w:spacing w:before="80" w:after="40" w:line="278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BC6"/>
    <w:pPr>
      <w:keepNext/>
      <w:keepLines/>
      <w:spacing w:before="80" w:after="40" w:line="278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BC6"/>
    <w:pPr>
      <w:keepNext/>
      <w:keepLines/>
      <w:spacing w:before="40" w:after="0" w:line="278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BC6"/>
    <w:pPr>
      <w:keepNext/>
      <w:keepLines/>
      <w:spacing w:before="40" w:after="0" w:line="278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BC6"/>
    <w:pPr>
      <w:keepNext/>
      <w:keepLines/>
      <w:spacing w:after="0" w:line="278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BC6"/>
    <w:pPr>
      <w:keepNext/>
      <w:keepLines/>
      <w:spacing w:after="0" w:line="278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B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B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B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B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B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B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B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BC6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F6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BC6"/>
    <w:pPr>
      <w:numPr>
        <w:ilvl w:val="1"/>
      </w:numPr>
      <w:spacing w:after="160" w:line="278" w:lineRule="auto"/>
      <w:ind w:left="183" w:right="0" w:hanging="10"/>
      <w:jc w:val="left"/>
    </w:pPr>
    <w:rPr>
      <w:rFonts w:asciiTheme="minorHAnsi" w:eastAsiaTheme="majorEastAsia" w:hAnsiTheme="minorHAnsi" w:cstheme="majorBidi"/>
      <w:color w:val="000000" w:themeColor="text1"/>
      <w:spacing w:val="15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F6BC6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BC6"/>
    <w:pPr>
      <w:spacing w:before="160" w:after="160" w:line="278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000000" w:themeColor="text1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F6BC6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6F6BC6"/>
    <w:pPr>
      <w:spacing w:after="160" w:line="278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6F6B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B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B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kumar</dc:creator>
  <cp:keywords/>
  <dc:description/>
  <cp:lastModifiedBy>vinoth kumar</cp:lastModifiedBy>
  <cp:revision>2</cp:revision>
  <cp:lastPrinted>2025-11-22T10:53:00Z</cp:lastPrinted>
  <dcterms:created xsi:type="dcterms:W3CDTF">2025-11-22T11:32:00Z</dcterms:created>
  <dcterms:modified xsi:type="dcterms:W3CDTF">2025-11-22T11:32:00Z</dcterms:modified>
</cp:coreProperties>
</file>